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AA31D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14:paraId="3D5A9070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535ED696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05CD528E" w14:textId="77777777" w:rsidR="00D20E4B" w:rsidRPr="00E92C4A" w:rsidRDefault="00D20E4B" w:rsidP="00D20E4B">
      <w:pPr>
        <w:spacing w:line="480" w:lineRule="auto"/>
        <w:ind w:left="112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1981358"/>
      <w:bookmarkEnd w:id="0"/>
      <w:r w:rsidRPr="00E92C4A">
        <w:rPr>
          <w:rFonts w:ascii="Times New Roman" w:hAnsi="Times New Roman" w:cs="Times New Roman"/>
          <w:b/>
          <w:bCs/>
          <w:sz w:val="24"/>
          <w:szCs w:val="24"/>
        </w:rPr>
        <w:t>Incidence of antidepressant use among community dwellers with and without Parkinson`s dise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a nationwide cohort study</w:t>
      </w:r>
    </w:p>
    <w:p w14:paraId="30E4BF4B" w14:textId="29AA30F1" w:rsidR="00D20E4B" w:rsidRPr="00A91E1F" w:rsidRDefault="00D20E4B" w:rsidP="00D20E4B">
      <w:pPr>
        <w:spacing w:line="480" w:lineRule="auto"/>
        <w:ind w:left="112"/>
        <w:rPr>
          <w:rFonts w:ascii="Times New Roman" w:eastAsia="Arial" w:hAnsi="Times New Roman" w:cs="Times New Roman"/>
          <w:position w:val="-1"/>
          <w:sz w:val="24"/>
          <w:szCs w:val="24"/>
          <w:vertAlign w:val="superscript"/>
          <w:lang w:val="fi-FI"/>
        </w:rPr>
      </w:pPr>
      <w:r w:rsidRPr="00A91E1F">
        <w:rPr>
          <w:rFonts w:ascii="Times New Roman" w:hAnsi="Times New Roman" w:cs="Times New Roman"/>
          <w:sz w:val="24"/>
          <w:szCs w:val="24"/>
          <w:lang w:val="fi-FI"/>
        </w:rPr>
        <w:t>Eerik Hentilä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vertAlign w:val="superscript"/>
          <w:lang w:val="fi-FI"/>
        </w:rPr>
        <w:t>1,2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lang w:val="fi-FI"/>
        </w:rPr>
        <w:t>; Miia Tiihonen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vertAlign w:val="superscript"/>
          <w:lang w:val="fi-FI"/>
        </w:rPr>
        <w:t>1,2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lang w:val="fi-FI"/>
        </w:rPr>
        <w:t>; Heidi Taipale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vertAlign w:val="superscript"/>
          <w:lang w:val="fi-FI"/>
        </w:rPr>
        <w:t>1,2,</w:t>
      </w:r>
      <w:r>
        <w:rPr>
          <w:rFonts w:ascii="Times New Roman" w:eastAsia="Arial" w:hAnsi="Times New Roman" w:cs="Times New Roman"/>
          <w:position w:val="-1"/>
          <w:sz w:val="24"/>
          <w:szCs w:val="24"/>
          <w:vertAlign w:val="superscript"/>
          <w:lang w:val="fi-FI"/>
        </w:rPr>
        <w:t>3,4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lang w:val="fi-FI"/>
        </w:rPr>
        <w:t>; Sirpa Hartikainen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vertAlign w:val="superscript"/>
          <w:lang w:val="fi-FI"/>
        </w:rPr>
        <w:t>1,2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lang w:val="fi-FI"/>
        </w:rPr>
        <w:t>; Anna-Maija Tolppanen</w:t>
      </w:r>
      <w:r w:rsidRPr="00A91E1F">
        <w:rPr>
          <w:rFonts w:ascii="Times New Roman" w:eastAsia="Arial" w:hAnsi="Times New Roman" w:cs="Times New Roman"/>
          <w:position w:val="-1"/>
          <w:sz w:val="24"/>
          <w:szCs w:val="24"/>
          <w:vertAlign w:val="superscript"/>
          <w:lang w:val="fi-FI"/>
        </w:rPr>
        <w:t>1,2</w:t>
      </w:r>
    </w:p>
    <w:p w14:paraId="6298402E" w14:textId="77777777" w:rsidR="00D20E4B" w:rsidRDefault="00D20E4B" w:rsidP="00D20E4B">
      <w:pPr>
        <w:suppressLineNumbers/>
        <w:spacing w:line="480" w:lineRule="auto"/>
        <w:ind w:right="-108"/>
        <w:rPr>
          <w:rFonts w:ascii="Times New Roman" w:hAnsi="Times New Roman" w:cs="Times New Roman"/>
          <w:iCs/>
          <w:sz w:val="24"/>
          <w:szCs w:val="24"/>
          <w:lang w:eastAsia="nl-NL"/>
        </w:rPr>
      </w:pPr>
      <w:r w:rsidRPr="00A91E1F">
        <w:rPr>
          <w:rFonts w:ascii="Times New Roman" w:hAnsi="Times New Roman" w:cs="Times New Roman"/>
          <w:iCs/>
          <w:sz w:val="24"/>
          <w:szCs w:val="24"/>
          <w:vertAlign w:val="superscript"/>
          <w:lang w:eastAsia="nl-NL"/>
        </w:rPr>
        <w:t>1</w:t>
      </w:r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t>School of Pharmacy,</w:t>
      </w:r>
      <w:r w:rsidRPr="00A91E1F">
        <w:rPr>
          <w:rFonts w:ascii="Times New Roman" w:hAnsi="Times New Roman" w:cs="Times New Roman"/>
          <w:sz w:val="24"/>
          <w:szCs w:val="24"/>
        </w:rPr>
        <w:t xml:space="preserve"> Faculty of Health Sciences, </w:t>
      </w:r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t xml:space="preserve">University of Eastern Finland, </w:t>
      </w:r>
      <w:r w:rsidRPr="00E92C4A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O. Box </w:t>
      </w:r>
      <w:r w:rsidRPr="00E92C4A">
        <w:rPr>
          <w:rFonts w:ascii="Times New Roman" w:hAnsi="Times New Roman" w:cs="Times New Roman"/>
          <w:sz w:val="24"/>
          <w:szCs w:val="24"/>
        </w:rPr>
        <w:t>1627, 70211 Kuopio, Finland</w:t>
      </w:r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br/>
        <w:t xml:space="preserve">²Kuopio Research Centre of Geriatric Care, University of Eastern Finland, </w:t>
      </w:r>
      <w:r w:rsidRPr="00E92C4A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O. Box </w:t>
      </w:r>
      <w:r w:rsidRPr="00E92C4A">
        <w:rPr>
          <w:rFonts w:ascii="Times New Roman" w:hAnsi="Times New Roman" w:cs="Times New Roman"/>
          <w:sz w:val="24"/>
          <w:szCs w:val="24"/>
        </w:rPr>
        <w:t>1627, 70211 Kuopio, Finland</w:t>
      </w:r>
    </w:p>
    <w:p w14:paraId="05E31B8D" w14:textId="77777777" w:rsidR="00D20E4B" w:rsidRPr="00A91E1F" w:rsidRDefault="00D20E4B" w:rsidP="00D20E4B">
      <w:pPr>
        <w:suppressLineNumbers/>
        <w:spacing w:line="480" w:lineRule="auto"/>
        <w:ind w:right="-108"/>
        <w:rPr>
          <w:rFonts w:ascii="Times New Roman" w:hAnsi="Times New Roman" w:cs="Times New Roman"/>
          <w:iCs/>
          <w:sz w:val="24"/>
          <w:szCs w:val="24"/>
          <w:lang w:eastAsia="nl-NL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AU" w:eastAsia="nl-NL"/>
        </w:rPr>
        <w:t>3</w:t>
      </w:r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t xml:space="preserve">Department of Clinical Neuroscience, Karolinska </w:t>
      </w:r>
      <w:proofErr w:type="spellStart"/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t>Institutet</w:t>
      </w:r>
      <w:proofErr w:type="spellEnd"/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t>, Stockholm, Sweden</w:t>
      </w:r>
    </w:p>
    <w:p w14:paraId="74A4A6D8" w14:textId="77777777" w:rsidR="00D20E4B" w:rsidRPr="00A91E1F" w:rsidRDefault="00D20E4B" w:rsidP="00D20E4B">
      <w:pPr>
        <w:suppressLineNumbers/>
        <w:spacing w:line="480" w:lineRule="auto"/>
        <w:ind w:right="-108"/>
        <w:rPr>
          <w:rFonts w:ascii="Times New Roman" w:hAnsi="Times New Roman" w:cs="Times New Roman"/>
          <w:iCs/>
          <w:sz w:val="24"/>
          <w:szCs w:val="24"/>
          <w:lang w:eastAsia="nl-NL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eastAsia="nl-NL"/>
        </w:rPr>
        <w:t>4</w:t>
      </w:r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t xml:space="preserve">Department of Forensic Psychiatry, </w:t>
      </w:r>
      <w:proofErr w:type="spellStart"/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t>Niuvanniemi</w:t>
      </w:r>
      <w:proofErr w:type="spellEnd"/>
      <w:r w:rsidRPr="00A91E1F">
        <w:rPr>
          <w:rFonts w:ascii="Times New Roman" w:hAnsi="Times New Roman" w:cs="Times New Roman"/>
          <w:iCs/>
          <w:sz w:val="24"/>
          <w:szCs w:val="24"/>
          <w:lang w:eastAsia="nl-NL"/>
        </w:rPr>
        <w:t xml:space="preserve"> Hospital, University of Eastern Finland, Kuopio, Finland</w:t>
      </w:r>
    </w:p>
    <w:p w14:paraId="73ED068E" w14:textId="6BA19644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310E9AD3" w14:textId="18566EB1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46E12E34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0877464E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0067063B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7CD98AF2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64AC97F9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10BB8D11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00A0CDA1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15F4A320" w14:textId="77777777" w:rsidR="00D20E4B" w:rsidRDefault="00D20E4B" w:rsidP="004533B7">
      <w:pPr>
        <w:rPr>
          <w:rFonts w:ascii="Times New Roman" w:hAnsi="Times New Roman" w:cs="Times New Roman"/>
          <w:sz w:val="24"/>
          <w:szCs w:val="24"/>
        </w:rPr>
      </w:pPr>
    </w:p>
    <w:p w14:paraId="2EDAA6CC" w14:textId="33FD42B3" w:rsidR="004533B7" w:rsidRDefault="004533B7" w:rsidP="004533B7">
      <w:pPr>
        <w:rPr>
          <w:rFonts w:ascii="Times New Roman" w:hAnsi="Times New Roman" w:cs="Times New Roman"/>
          <w:sz w:val="24"/>
          <w:szCs w:val="24"/>
        </w:rPr>
      </w:pPr>
      <w:r w:rsidRPr="00885D82">
        <w:rPr>
          <w:rFonts w:ascii="Times New Roman" w:hAnsi="Times New Roman" w:cs="Times New Roman"/>
          <w:sz w:val="24"/>
          <w:szCs w:val="24"/>
        </w:rPr>
        <w:lastRenderedPageBreak/>
        <w:br/>
        <w:t xml:space="preserve"> </w:t>
      </w:r>
      <w:r w:rsidRPr="00885D82">
        <w:rPr>
          <w:rFonts w:ascii="Times New Roman" w:hAnsi="Times New Roman" w:cs="Times New Roman"/>
          <w:sz w:val="24"/>
          <w:szCs w:val="24"/>
        </w:rPr>
        <w:br/>
        <w:t>Supplementary table 1. Exclusion diagnoses</w:t>
      </w:r>
      <w:r>
        <w:rPr>
          <w:rFonts w:ascii="Times New Roman" w:hAnsi="Times New Roman" w:cs="Times New Roman"/>
          <w:sz w:val="24"/>
          <w:szCs w:val="24"/>
        </w:rPr>
        <w:t xml:space="preserve"> for the PD cohort. </w:t>
      </w:r>
    </w:p>
    <w:tbl>
      <w:tblPr>
        <w:tblpPr w:leftFromText="180" w:rightFromText="180" w:vertAnchor="page" w:horzAnchor="margin" w:tblpY="2845"/>
        <w:tblW w:w="103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810"/>
        <w:gridCol w:w="5528"/>
      </w:tblGrid>
      <w:tr w:rsidR="004533B7" w:rsidRPr="00E575FC" w14:paraId="018AB60E" w14:textId="77777777" w:rsidTr="00406F8F">
        <w:trPr>
          <w:trHeight w:val="330"/>
        </w:trPr>
        <w:tc>
          <w:tcPr>
            <w:tcW w:w="4810" w:type="dxa"/>
            <w:shd w:val="clear" w:color="auto" w:fill="auto"/>
            <w:hideMark/>
          </w:tcPr>
          <w:p w14:paraId="153DA93E" w14:textId="77777777" w:rsidR="004533B7" w:rsidRPr="00E575FC" w:rsidRDefault="004533B7" w:rsidP="00406F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Diagnosis</w:t>
            </w:r>
          </w:p>
        </w:tc>
        <w:tc>
          <w:tcPr>
            <w:tcW w:w="5528" w:type="dxa"/>
            <w:shd w:val="clear" w:color="auto" w:fill="auto"/>
            <w:hideMark/>
          </w:tcPr>
          <w:p w14:paraId="79926DC9" w14:textId="77777777" w:rsidR="004533B7" w:rsidRPr="00E575FC" w:rsidRDefault="004533B7" w:rsidP="00406F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 source and coding</w:t>
            </w:r>
          </w:p>
        </w:tc>
      </w:tr>
      <w:tr w:rsidR="004533B7" w:rsidRPr="00E575FC" w14:paraId="3DB22614" w14:textId="77777777" w:rsidTr="00406F8F">
        <w:trPr>
          <w:trHeight w:val="330"/>
        </w:trPr>
        <w:tc>
          <w:tcPr>
            <w:tcW w:w="4810" w:type="dxa"/>
            <w:shd w:val="clear" w:color="auto" w:fill="auto"/>
            <w:hideMark/>
          </w:tcPr>
          <w:p w14:paraId="4176D848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condary parkinsonism</w:t>
            </w:r>
          </w:p>
        </w:tc>
        <w:tc>
          <w:tcPr>
            <w:tcW w:w="5528" w:type="dxa"/>
            <w:shd w:val="clear" w:color="auto" w:fill="auto"/>
            <w:hideMark/>
          </w:tcPr>
          <w:p w14:paraId="0754078B" w14:textId="77777777" w:rsidR="004533B7" w:rsidRPr="00E575FC" w:rsidRDefault="004533B7" w:rsidP="00406F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discharge register ICD-9: 3321A; ICD-10: G21</w:t>
            </w:r>
          </w:p>
        </w:tc>
      </w:tr>
      <w:tr w:rsidR="004533B7" w:rsidRPr="00E575FC" w14:paraId="41B9062B" w14:textId="77777777" w:rsidTr="00406F8F">
        <w:trPr>
          <w:trHeight w:val="330"/>
        </w:trPr>
        <w:tc>
          <w:tcPr>
            <w:tcW w:w="4810" w:type="dxa"/>
            <w:shd w:val="clear" w:color="auto" w:fill="auto"/>
            <w:hideMark/>
          </w:tcPr>
          <w:p w14:paraId="766BAB26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degenerative diseases of basal ganglia</w:t>
            </w:r>
          </w:p>
        </w:tc>
        <w:tc>
          <w:tcPr>
            <w:tcW w:w="5528" w:type="dxa"/>
            <w:shd w:val="clear" w:color="auto" w:fill="auto"/>
            <w:hideMark/>
          </w:tcPr>
          <w:p w14:paraId="1B91C180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30A; ICD-10: G23  </w:t>
            </w:r>
          </w:p>
        </w:tc>
      </w:tr>
      <w:tr w:rsidR="004533B7" w:rsidRPr="00E575FC" w14:paraId="42A99A06" w14:textId="77777777" w:rsidTr="00406F8F">
        <w:trPr>
          <w:trHeight w:val="330"/>
        </w:trPr>
        <w:tc>
          <w:tcPr>
            <w:tcW w:w="4810" w:type="dxa"/>
            <w:shd w:val="clear" w:color="auto" w:fill="auto"/>
            <w:hideMark/>
          </w:tcPr>
          <w:p w14:paraId="722E8213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ystonia</w:t>
            </w:r>
          </w:p>
        </w:tc>
        <w:tc>
          <w:tcPr>
            <w:tcW w:w="5528" w:type="dxa"/>
            <w:shd w:val="clear" w:color="auto" w:fill="auto"/>
            <w:hideMark/>
          </w:tcPr>
          <w:p w14:paraId="7D4106AA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39X; ICD-10: G24                                                                                          </w:t>
            </w:r>
          </w:p>
        </w:tc>
      </w:tr>
      <w:tr w:rsidR="004533B7" w:rsidRPr="00E575FC" w14:paraId="2F4BD795" w14:textId="77777777" w:rsidTr="00406F8F">
        <w:trPr>
          <w:trHeight w:val="330"/>
        </w:trPr>
        <w:tc>
          <w:tcPr>
            <w:tcW w:w="4810" w:type="dxa"/>
            <w:shd w:val="clear" w:color="auto" w:fill="auto"/>
            <w:hideMark/>
          </w:tcPr>
          <w:p w14:paraId="7F86B22A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extrapyramidal and movement disorders</w:t>
            </w:r>
          </w:p>
        </w:tc>
        <w:tc>
          <w:tcPr>
            <w:tcW w:w="5528" w:type="dxa"/>
            <w:shd w:val="clear" w:color="auto" w:fill="auto"/>
            <w:hideMark/>
          </w:tcPr>
          <w:p w14:paraId="6D6DFB3A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31A, 3332A, 3333A, 3338X, 3339X; ICD-10: G25                                             </w:t>
            </w:r>
          </w:p>
        </w:tc>
      </w:tr>
      <w:tr w:rsidR="004533B7" w:rsidRPr="00E575FC" w14:paraId="1B435F57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  <w:hideMark/>
          </w:tcPr>
          <w:p w14:paraId="0B9A3E2F" w14:textId="77777777" w:rsidR="004533B7" w:rsidRPr="00E575FC" w:rsidRDefault="004533B7" w:rsidP="00406F8F">
            <w:pPr>
              <w:pStyle w:val="Heading4"/>
              <w:rPr>
                <w:b w:val="0"/>
                <w:bCs w:val="0"/>
                <w:color w:val="000000" w:themeColor="text1"/>
              </w:rPr>
            </w:pPr>
            <w:r w:rsidRPr="00E575FC">
              <w:rPr>
                <w:rStyle w:val="label"/>
                <w:b w:val="0"/>
                <w:bCs w:val="0"/>
                <w:color w:val="000000" w:themeColor="text1"/>
              </w:rPr>
              <w:t>Huntington disease</w:t>
            </w:r>
          </w:p>
        </w:tc>
        <w:tc>
          <w:tcPr>
            <w:tcW w:w="5528" w:type="dxa"/>
            <w:shd w:val="clear" w:color="auto" w:fill="auto"/>
            <w:hideMark/>
          </w:tcPr>
          <w:p w14:paraId="37503664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34A; ICD-10: G10    </w:t>
            </w:r>
          </w:p>
        </w:tc>
      </w:tr>
      <w:tr w:rsidR="004533B7" w:rsidRPr="00E575FC" w14:paraId="3FD20013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  <w:hideMark/>
          </w:tcPr>
          <w:p w14:paraId="02AD4B40" w14:textId="77777777" w:rsidR="004533B7" w:rsidRPr="00E575FC" w:rsidRDefault="004533B7" w:rsidP="00406F8F">
            <w:pPr>
              <w:pStyle w:val="Heading4"/>
              <w:rPr>
                <w:b w:val="0"/>
                <w:bCs w:val="0"/>
                <w:color w:val="000000" w:themeColor="text1"/>
              </w:rPr>
            </w:pPr>
            <w:r w:rsidRPr="00E575FC">
              <w:rPr>
                <w:rStyle w:val="label"/>
                <w:b w:val="0"/>
                <w:bCs w:val="0"/>
                <w:color w:val="000000" w:themeColor="text1"/>
              </w:rPr>
              <w:t>Hereditary ataxia</w:t>
            </w:r>
          </w:p>
        </w:tc>
        <w:tc>
          <w:tcPr>
            <w:tcW w:w="5528" w:type="dxa"/>
            <w:shd w:val="clear" w:color="auto" w:fill="auto"/>
            <w:hideMark/>
          </w:tcPr>
          <w:p w14:paraId="4D2C8408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40A, 3341A, 3342A; ICD-10: G11                                                                                 </w:t>
            </w:r>
          </w:p>
        </w:tc>
      </w:tr>
      <w:tr w:rsidR="004533B7" w:rsidRPr="00E575FC" w14:paraId="580BA203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</w:tcPr>
          <w:p w14:paraId="7659A939" w14:textId="77777777" w:rsidR="004533B7" w:rsidRPr="00E575FC" w:rsidRDefault="004533B7" w:rsidP="00406F8F">
            <w:pPr>
              <w:pStyle w:val="Heading4"/>
              <w:rPr>
                <w:b w:val="0"/>
                <w:bCs w:val="0"/>
                <w:color w:val="000000" w:themeColor="text1"/>
              </w:rPr>
            </w:pPr>
            <w:r w:rsidRPr="00E575FC">
              <w:rPr>
                <w:b w:val="0"/>
                <w:bCs w:val="0"/>
                <w:color w:val="000000" w:themeColor="text1"/>
              </w:rPr>
              <w:t>Parkinsonism in diseases classified elsewhere</w:t>
            </w:r>
          </w:p>
        </w:tc>
        <w:tc>
          <w:tcPr>
            <w:tcW w:w="5528" w:type="dxa"/>
            <w:shd w:val="clear" w:color="auto" w:fill="auto"/>
          </w:tcPr>
          <w:p w14:paraId="68BDE51E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0948X, 3321A; ICD-10: G22    </w:t>
            </w:r>
          </w:p>
        </w:tc>
      </w:tr>
      <w:tr w:rsidR="004533B7" w:rsidRPr="00E575FC" w14:paraId="215F15FD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  <w:hideMark/>
          </w:tcPr>
          <w:p w14:paraId="51533F6E" w14:textId="77777777" w:rsidR="004533B7" w:rsidRPr="00E575FC" w:rsidRDefault="004533B7" w:rsidP="00406F8F">
            <w:pPr>
              <w:pStyle w:val="Heading4"/>
              <w:rPr>
                <w:b w:val="0"/>
                <w:bCs w:val="0"/>
                <w:color w:val="000000" w:themeColor="text1"/>
              </w:rPr>
            </w:pPr>
            <w:r w:rsidRPr="00E575FC">
              <w:rPr>
                <w:rStyle w:val="label"/>
                <w:b w:val="0"/>
                <w:bCs w:val="0"/>
                <w:color w:val="000000" w:themeColor="text1"/>
              </w:rPr>
              <w:t>Systemic atrophies primarily affecting central nervous system in diseases classified elsewhere</w:t>
            </w:r>
          </w:p>
        </w:tc>
        <w:tc>
          <w:tcPr>
            <w:tcW w:w="5528" w:type="dxa"/>
            <w:shd w:val="clear" w:color="auto" w:fill="auto"/>
            <w:hideMark/>
          </w:tcPr>
          <w:p w14:paraId="01B53FD9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18X, 3588X; ICD-10: G13 </w:t>
            </w:r>
          </w:p>
        </w:tc>
      </w:tr>
      <w:tr w:rsidR="004533B7" w:rsidRPr="00E575FC" w14:paraId="042BA46F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  <w:hideMark/>
          </w:tcPr>
          <w:p w14:paraId="57DB608E" w14:textId="77777777" w:rsidR="004533B7" w:rsidRPr="00E575FC" w:rsidRDefault="004533B7" w:rsidP="00406F8F">
            <w:pPr>
              <w:pStyle w:val="Heading4"/>
              <w:rPr>
                <w:b w:val="0"/>
                <w:bCs w:val="0"/>
                <w:color w:val="000000" w:themeColor="text1"/>
              </w:rPr>
            </w:pPr>
            <w:r w:rsidRPr="00E575FC">
              <w:rPr>
                <w:rStyle w:val="label"/>
                <w:b w:val="0"/>
                <w:bCs w:val="0"/>
                <w:color w:val="000000" w:themeColor="text1"/>
              </w:rPr>
              <w:t>Multiple sclerosis</w:t>
            </w:r>
          </w:p>
        </w:tc>
        <w:tc>
          <w:tcPr>
            <w:tcW w:w="5528" w:type="dxa"/>
            <w:shd w:val="clear" w:color="auto" w:fill="auto"/>
            <w:hideMark/>
          </w:tcPr>
          <w:p w14:paraId="161409AC" w14:textId="77777777" w:rsidR="004533B7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discharge register ICD-9: 3400A; ICD-10: G35</w:t>
            </w:r>
          </w:p>
          <w:p w14:paraId="19C3B60C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al reimbursement register codes </w:t>
            </w: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9,157,164,303,353   </w:t>
            </w:r>
          </w:p>
        </w:tc>
      </w:tr>
      <w:tr w:rsidR="004533B7" w:rsidRPr="00E575FC" w14:paraId="3FF412A0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  <w:hideMark/>
          </w:tcPr>
          <w:p w14:paraId="194FE109" w14:textId="77777777" w:rsidR="004533B7" w:rsidRPr="00E575FC" w:rsidRDefault="004533B7" w:rsidP="00406F8F">
            <w:pPr>
              <w:pStyle w:val="Heading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75FC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</w:t>
            </w:r>
            <w:proofErr w:type="spellStart"/>
            <w:r w:rsidRPr="00E575FC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</w:t>
            </w:r>
            <w:proofErr w:type="spellEnd"/>
            <w:r w:rsidRPr="00E575FC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75FC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eneration</w:t>
            </w:r>
            <w:proofErr w:type="spellEnd"/>
          </w:p>
        </w:tc>
        <w:tc>
          <w:tcPr>
            <w:tcW w:w="5528" w:type="dxa"/>
            <w:shd w:val="clear" w:color="auto" w:fill="auto"/>
            <w:hideMark/>
          </w:tcPr>
          <w:p w14:paraId="2878DE47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78X; ICD-10: G90.3 </w:t>
            </w:r>
          </w:p>
        </w:tc>
      </w:tr>
      <w:tr w:rsidR="004533B7" w:rsidRPr="00E575FC" w14:paraId="5BA35FBC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  <w:hideMark/>
          </w:tcPr>
          <w:p w14:paraId="117B4CE2" w14:textId="77777777" w:rsidR="004533B7" w:rsidRPr="00E575FC" w:rsidRDefault="004533B7" w:rsidP="00406F8F">
            <w:pPr>
              <w:pStyle w:val="Heading4"/>
              <w:rPr>
                <w:b w:val="0"/>
                <w:bCs w:val="0"/>
                <w:color w:val="000000" w:themeColor="text1"/>
              </w:rPr>
            </w:pPr>
            <w:r w:rsidRPr="00E575FC">
              <w:rPr>
                <w:rStyle w:val="label"/>
                <w:b w:val="0"/>
                <w:bCs w:val="0"/>
                <w:color w:val="000000" w:themeColor="text1"/>
              </w:rPr>
              <w:t>Other degenerative diseases of nervous system, not elsewhere classified</w:t>
            </w:r>
          </w:p>
        </w:tc>
        <w:tc>
          <w:tcPr>
            <w:tcW w:w="5528" w:type="dxa"/>
            <w:shd w:val="clear" w:color="auto" w:fill="auto"/>
            <w:hideMark/>
          </w:tcPr>
          <w:p w14:paraId="42413BE4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11A, 3312X, 3318X; ICD-10: G31                                                                                    </w:t>
            </w:r>
          </w:p>
        </w:tc>
      </w:tr>
      <w:tr w:rsidR="004533B7" w:rsidRPr="00E575FC" w14:paraId="3F61C001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  <w:hideMark/>
          </w:tcPr>
          <w:p w14:paraId="259C9B32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5528" w:type="dxa"/>
            <w:shd w:val="clear" w:color="auto" w:fill="auto"/>
            <w:hideMark/>
          </w:tcPr>
          <w:p w14:paraId="03FA9639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discharge register ICD-9: 3310A, 4378A, 3311A, 0461A, 3334A, 2941A, 2900A; ICD-10: F00-F03 excluding F02.3                   </w:t>
            </w:r>
          </w:p>
        </w:tc>
      </w:tr>
      <w:tr w:rsidR="004533B7" w:rsidRPr="00E575FC" w14:paraId="0940C1E4" w14:textId="77777777" w:rsidTr="00406F8F">
        <w:trPr>
          <w:trHeight w:val="330"/>
        </w:trPr>
        <w:tc>
          <w:tcPr>
            <w:tcW w:w="4810" w:type="dxa"/>
            <w:shd w:val="clear" w:color="auto" w:fill="auto"/>
            <w:noWrap/>
            <w:hideMark/>
          </w:tcPr>
          <w:p w14:paraId="240FC227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zheimer’s disease</w:t>
            </w:r>
          </w:p>
        </w:tc>
        <w:tc>
          <w:tcPr>
            <w:tcW w:w="5528" w:type="dxa"/>
            <w:shd w:val="clear" w:color="auto" w:fill="auto"/>
            <w:hideMark/>
          </w:tcPr>
          <w:p w14:paraId="0B981934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discharge register ICD-9: 3310A; ICD-10: G30</w:t>
            </w:r>
          </w:p>
          <w:p w14:paraId="650B9ADB" w14:textId="77777777" w:rsidR="004533B7" w:rsidRPr="00E575FC" w:rsidRDefault="004533B7" w:rsidP="00406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al reimbursement register code 307 together with ICD-10 code G30 </w:t>
            </w:r>
          </w:p>
        </w:tc>
      </w:tr>
    </w:tbl>
    <w:p w14:paraId="7DA1F2DF" w14:textId="5531B712" w:rsidR="004533B7" w:rsidRDefault="004533B7" w:rsidP="00D20E4B">
      <w:pPr>
        <w:spacing w:line="240" w:lineRule="auto"/>
      </w:pPr>
    </w:p>
    <w:p w14:paraId="6F491743" w14:textId="620E4A7E" w:rsidR="004533B7" w:rsidRDefault="004533B7" w:rsidP="004533B7"/>
    <w:p w14:paraId="594CA601" w14:textId="77777777" w:rsidR="004533B7" w:rsidRDefault="004533B7" w:rsidP="004533B7"/>
    <w:p w14:paraId="48EF4AB9" w14:textId="77777777" w:rsidR="004533B7" w:rsidRDefault="004533B7" w:rsidP="004533B7"/>
    <w:p w14:paraId="1F1282D6" w14:textId="77777777" w:rsidR="004533B7" w:rsidRDefault="004533B7" w:rsidP="004533B7"/>
    <w:p w14:paraId="2432073D" w14:textId="77777777" w:rsidR="004533B7" w:rsidRDefault="004533B7" w:rsidP="004533B7">
      <w:pPr>
        <w:rPr>
          <w:rFonts w:ascii="Times New Roman" w:hAnsi="Times New Roman" w:cs="Times New Roman"/>
          <w:sz w:val="24"/>
          <w:szCs w:val="24"/>
        </w:rPr>
      </w:pPr>
    </w:p>
    <w:p w14:paraId="2E4C6B2E" w14:textId="77777777" w:rsidR="004533B7" w:rsidRPr="009055A2" w:rsidRDefault="004533B7" w:rsidP="004533B7">
      <w:pPr>
        <w:rPr>
          <w:rFonts w:ascii="Times New Roman" w:hAnsi="Times New Roman" w:cs="Times New Roman"/>
          <w:sz w:val="24"/>
          <w:szCs w:val="24"/>
        </w:rPr>
      </w:pPr>
      <w:r w:rsidRPr="009055A2">
        <w:rPr>
          <w:rFonts w:ascii="Times New Roman" w:hAnsi="Times New Roman" w:cs="Times New Roman"/>
          <w:sz w:val="24"/>
          <w:szCs w:val="24"/>
        </w:rPr>
        <w:lastRenderedPageBreak/>
        <w:t>Supplementary table 2. Antidepressants and ATC-cod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098"/>
        <w:gridCol w:w="4536"/>
      </w:tblGrid>
      <w:tr w:rsidR="004533B7" w:rsidRPr="009055A2" w14:paraId="530F37E6" w14:textId="77777777" w:rsidTr="00406F8F">
        <w:tc>
          <w:tcPr>
            <w:tcW w:w="5098" w:type="dxa"/>
          </w:tcPr>
          <w:p w14:paraId="44B88A25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fi-FI"/>
              </w:rPr>
            </w:pPr>
            <w:proofErr w:type="spellStart"/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fi-FI"/>
              </w:rPr>
              <w:t>Antidepressants</w:t>
            </w:r>
            <w:proofErr w:type="spellEnd"/>
          </w:p>
        </w:tc>
        <w:tc>
          <w:tcPr>
            <w:tcW w:w="4536" w:type="dxa"/>
          </w:tcPr>
          <w:p w14:paraId="76987D63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fi-FI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fi-FI"/>
              </w:rPr>
              <w:t>ATC-</w:t>
            </w:r>
            <w:proofErr w:type="spellStart"/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fi-FI"/>
              </w:rPr>
              <w:t>code</w:t>
            </w:r>
            <w:proofErr w:type="spellEnd"/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fi-FI"/>
              </w:rPr>
              <w:t xml:space="preserve"> (N06A)</w:t>
            </w:r>
          </w:p>
        </w:tc>
      </w:tr>
      <w:tr w:rsidR="004533B7" w:rsidRPr="009055A2" w14:paraId="0FE67F8E" w14:textId="77777777" w:rsidTr="00406F8F">
        <w:tc>
          <w:tcPr>
            <w:tcW w:w="5098" w:type="dxa"/>
          </w:tcPr>
          <w:p w14:paraId="09E052FE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cyclic antidepressants (TCAs)</w:t>
            </w:r>
          </w:p>
        </w:tc>
        <w:tc>
          <w:tcPr>
            <w:tcW w:w="4536" w:type="dxa"/>
          </w:tcPr>
          <w:p w14:paraId="7DDC84FB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06AA</w:t>
            </w:r>
          </w:p>
        </w:tc>
      </w:tr>
      <w:tr w:rsidR="004533B7" w:rsidRPr="009055A2" w14:paraId="1D30442B" w14:textId="77777777" w:rsidTr="00406F8F">
        <w:tc>
          <w:tcPr>
            <w:tcW w:w="5098" w:type="dxa"/>
          </w:tcPr>
          <w:p w14:paraId="18B8337E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lective serotonin reuptake inhibitors (SSRIs)</w:t>
            </w:r>
          </w:p>
        </w:tc>
        <w:tc>
          <w:tcPr>
            <w:tcW w:w="4536" w:type="dxa"/>
          </w:tcPr>
          <w:p w14:paraId="6D9C387F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06AB</w:t>
            </w:r>
          </w:p>
        </w:tc>
      </w:tr>
      <w:tr w:rsidR="004533B7" w:rsidRPr="009055A2" w14:paraId="4548B2F3" w14:textId="77777777" w:rsidTr="00406F8F">
        <w:tc>
          <w:tcPr>
            <w:tcW w:w="5098" w:type="dxa"/>
          </w:tcPr>
          <w:p w14:paraId="5FB3EBFA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tazapine</w:t>
            </w:r>
          </w:p>
        </w:tc>
        <w:tc>
          <w:tcPr>
            <w:tcW w:w="4536" w:type="dxa"/>
          </w:tcPr>
          <w:p w14:paraId="1470C52B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06AX11</w:t>
            </w:r>
          </w:p>
        </w:tc>
      </w:tr>
      <w:tr w:rsidR="004533B7" w:rsidRPr="009055A2" w14:paraId="36F22993" w14:textId="77777777" w:rsidTr="00406F8F">
        <w:tc>
          <w:tcPr>
            <w:tcW w:w="5098" w:type="dxa"/>
          </w:tcPr>
          <w:p w14:paraId="1105F430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otonin–norepinephrine reuptake inhibitors (SNRIs): venlafaxine, milnacipran, duloxetine</w:t>
            </w:r>
          </w:p>
        </w:tc>
        <w:tc>
          <w:tcPr>
            <w:tcW w:w="4536" w:type="dxa"/>
          </w:tcPr>
          <w:p w14:paraId="2C759C19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06AX16, N06AX17, N06AX21</w:t>
            </w:r>
          </w:p>
        </w:tc>
      </w:tr>
      <w:tr w:rsidR="004533B7" w:rsidRPr="009055A2" w14:paraId="59769A33" w14:textId="77777777" w:rsidTr="00406F8F">
        <w:tc>
          <w:tcPr>
            <w:tcW w:w="5098" w:type="dxa"/>
          </w:tcPr>
          <w:p w14:paraId="0331B29D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ther antidepressants: moclobemide, </w:t>
            </w:r>
            <w:proofErr w:type="spellStart"/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anserin</w:t>
            </w:r>
            <w:proofErr w:type="spellEnd"/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trazodone, bupropion, reboxetine, agomelatine, vortioxetine</w:t>
            </w:r>
          </w:p>
        </w:tc>
        <w:tc>
          <w:tcPr>
            <w:tcW w:w="4536" w:type="dxa"/>
          </w:tcPr>
          <w:p w14:paraId="249DEC15" w14:textId="77777777" w:rsidR="004533B7" w:rsidRPr="009055A2" w:rsidRDefault="004533B7" w:rsidP="00406F8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5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06AG02, N06AX03, N06AX05, N06AX12, N06AX18, N06AX22, N06AX26</w:t>
            </w:r>
          </w:p>
        </w:tc>
      </w:tr>
    </w:tbl>
    <w:p w14:paraId="36068CB1" w14:textId="77777777" w:rsidR="004533B7" w:rsidRPr="009055A2" w:rsidRDefault="004533B7" w:rsidP="004533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5026F0" w14:textId="77777777" w:rsidR="004533B7" w:rsidRPr="009055A2" w:rsidRDefault="004533B7" w:rsidP="004533B7">
      <w:pPr>
        <w:rPr>
          <w:rFonts w:ascii="Times New Roman" w:hAnsi="Times New Roman" w:cs="Times New Roman"/>
          <w:sz w:val="24"/>
          <w:szCs w:val="24"/>
        </w:rPr>
      </w:pPr>
    </w:p>
    <w:p w14:paraId="01F2875A" w14:textId="77777777" w:rsidR="004533B7" w:rsidRPr="009055A2" w:rsidRDefault="004533B7" w:rsidP="004533B7">
      <w:pPr>
        <w:rPr>
          <w:rFonts w:ascii="Times New Roman" w:hAnsi="Times New Roman" w:cs="Times New Roman"/>
          <w:sz w:val="24"/>
          <w:szCs w:val="24"/>
        </w:rPr>
      </w:pPr>
      <w:r w:rsidRPr="009055A2">
        <w:rPr>
          <w:rFonts w:ascii="Times New Roman" w:hAnsi="Times New Roman" w:cs="Times New Roman"/>
          <w:sz w:val="24"/>
          <w:szCs w:val="24"/>
        </w:rPr>
        <w:br w:type="page"/>
      </w:r>
    </w:p>
    <w:p w14:paraId="503F4A15" w14:textId="77777777" w:rsidR="004533B7" w:rsidRPr="00E575FC" w:rsidRDefault="004533B7" w:rsidP="004533B7">
      <w:pPr>
        <w:rPr>
          <w:rFonts w:ascii="Times New Roman" w:hAnsi="Times New Roman" w:cs="Times New Roman"/>
          <w:sz w:val="24"/>
          <w:szCs w:val="24"/>
        </w:rPr>
      </w:pPr>
      <w:r w:rsidRPr="00E575F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575FC">
        <w:rPr>
          <w:rFonts w:ascii="Times New Roman" w:hAnsi="Times New Roman" w:cs="Times New Roman"/>
          <w:sz w:val="24"/>
          <w:szCs w:val="24"/>
        </w:rPr>
        <w:t>. Incidence rates of antidepressant initiation in people with and without Parkinson’s disease in different time periods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984"/>
        <w:gridCol w:w="2126"/>
      </w:tblGrid>
      <w:tr w:rsidR="004533B7" w:rsidRPr="00E575FC" w14:paraId="15BAB87C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09DEE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14:paraId="40B9E5A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idence/100 person-years (95%CI)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bottom"/>
            <w:hideMark/>
          </w:tcPr>
          <w:p w14:paraId="36AC941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idence rate ratio  (95%CI)</w:t>
            </w:r>
          </w:p>
        </w:tc>
      </w:tr>
      <w:tr w:rsidR="004533B7" w:rsidRPr="00E575FC" w14:paraId="03ACAB2A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443D5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me in relation to index date (year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F3348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kinson’s disea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3443F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Parkinson’s disease</w:t>
            </w:r>
          </w:p>
        </w:tc>
        <w:tc>
          <w:tcPr>
            <w:tcW w:w="2126" w:type="dxa"/>
            <w:vMerge/>
            <w:shd w:val="clear" w:color="auto" w:fill="auto"/>
            <w:noWrap/>
            <w:vAlign w:val="bottom"/>
            <w:hideMark/>
          </w:tcPr>
          <w:p w14:paraId="30212C4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533B7" w:rsidRPr="00E575FC" w14:paraId="2B824924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2F180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BA10C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 (1.76-2.5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2341C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 (1.77-2.0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9FE0D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91-1.36)</w:t>
            </w:r>
          </w:p>
        </w:tc>
      </w:tr>
      <w:tr w:rsidR="004533B7" w:rsidRPr="00E575FC" w14:paraId="539AC557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3CAF2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18A3D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 (1.69-2.4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534BA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(1.6-1.8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8ADF0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97-1.42)</w:t>
            </w:r>
          </w:p>
        </w:tc>
      </w:tr>
      <w:tr w:rsidR="004533B7" w:rsidRPr="00E575FC" w14:paraId="6B70C940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9184A0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99EF2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(1.72-2.4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787CE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1.58-1.8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5CFD5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0-1.45)</w:t>
            </w:r>
          </w:p>
        </w:tc>
      </w:tr>
      <w:tr w:rsidR="004533B7" w:rsidRPr="00E575FC" w14:paraId="0941C0E1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E58EB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A1D77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 (1.66-2.3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D455F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(1.54-1.7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F294C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99-1.44)</w:t>
            </w:r>
          </w:p>
        </w:tc>
      </w:tr>
      <w:tr w:rsidR="004533B7" w:rsidRPr="00E575FC" w14:paraId="15004E31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91288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CC334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 (1.63-2.3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D931F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(1.53-1.7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5FC47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98-1.42)</w:t>
            </w:r>
          </w:p>
        </w:tc>
      </w:tr>
      <w:tr w:rsidR="004533B7" w:rsidRPr="00E575FC" w14:paraId="6C721592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C45C2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113B42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1.78-2.4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1B380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 (1.5-1.7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424C3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1.08-1.55)</w:t>
            </w:r>
          </w:p>
        </w:tc>
      </w:tr>
      <w:tr w:rsidR="004533B7" w:rsidRPr="00E575FC" w14:paraId="338DB650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B2621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6A2DD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 (1.75-2.4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6CE24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1.44-1.6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31837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11-1.59)</w:t>
            </w:r>
          </w:p>
        </w:tc>
      </w:tr>
      <w:tr w:rsidR="004533B7" w:rsidRPr="00E575FC" w14:paraId="2F3A8D85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97F07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F17B3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(2-2.7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10F9B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1.45-1.6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48002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1.26-1.76)</w:t>
            </w:r>
          </w:p>
        </w:tc>
      </w:tr>
      <w:tr w:rsidR="004533B7" w:rsidRPr="00E575FC" w14:paraId="52CBC533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53E76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E059B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 (1.96-2.6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DDB30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1.44-1.6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2A7B60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25-1.75)</w:t>
            </w:r>
          </w:p>
        </w:tc>
      </w:tr>
      <w:tr w:rsidR="004533B7" w:rsidRPr="00E575FC" w14:paraId="03988547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591FA0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1F1EC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(1.87-2.5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EBC60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(1.42-1.6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18D46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1.21-1.69)</w:t>
            </w:r>
          </w:p>
        </w:tc>
      </w:tr>
      <w:tr w:rsidR="004533B7" w:rsidRPr="00E575FC" w14:paraId="367AF4A4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3DB35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169D9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 (2.2-2.9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A8D3D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1.44-1.6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D4CAF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1.40-1.92)</w:t>
            </w:r>
          </w:p>
        </w:tc>
      </w:tr>
      <w:tr w:rsidR="004533B7" w:rsidRPr="00E575FC" w14:paraId="47EBACBA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08170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689DD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 (2.25-2.9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7C3EB0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1.47-1.6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7DA9E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1.41-1.91)</w:t>
            </w:r>
          </w:p>
        </w:tc>
      </w:tr>
      <w:tr w:rsidR="004533B7" w:rsidRPr="00E575FC" w14:paraId="2EA44594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4E430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6EF74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 (2.35-3.0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11496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1.4-1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3A538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1.54-2.08)</w:t>
            </w:r>
          </w:p>
        </w:tc>
      </w:tr>
      <w:tr w:rsidR="004533B7" w:rsidRPr="00E575FC" w14:paraId="46D1895C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0E142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292B9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 (2.39-3.1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7AE61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1.4-1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DA328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56-2.11)</w:t>
            </w:r>
          </w:p>
        </w:tc>
      </w:tr>
      <w:tr w:rsidR="004533B7" w:rsidRPr="00E575FC" w14:paraId="42363712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8F753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90EDA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 (2.65-3.4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F96FA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1.46-1.6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3CAFE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1.67-2.22)</w:t>
            </w:r>
          </w:p>
        </w:tc>
      </w:tr>
      <w:tr w:rsidR="004533B7" w:rsidRPr="00E575FC" w14:paraId="2F40E39F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EB7FD0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9312F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 (3.01-3.8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4BAE1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1.54-1.7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62040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(1.80-2.35)</w:t>
            </w:r>
          </w:p>
        </w:tc>
      </w:tr>
      <w:tr w:rsidR="004533B7" w:rsidRPr="00E575FC" w14:paraId="2AB45B2D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69204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07411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 (3.71-4.5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59FE20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1.59-1.8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7716D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 (2.14-2.74)</w:t>
            </w:r>
          </w:p>
        </w:tc>
      </w:tr>
      <w:tr w:rsidR="004533B7" w:rsidRPr="00E575FC" w14:paraId="5B4ED61C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1A86B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B0061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 (4.53-5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E726E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(1.49-1.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CC57B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 (2.77-3.50)</w:t>
            </w:r>
          </w:p>
        </w:tc>
      </w:tr>
      <w:tr w:rsidR="004533B7" w:rsidRPr="00E575FC" w14:paraId="7EB19D42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78D1F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1B590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 (5.24-6.2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3438A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1.5-1.7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6DBB2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 (3.17-3.96)</w:t>
            </w:r>
          </w:p>
        </w:tc>
      </w:tr>
      <w:tr w:rsidR="004533B7" w:rsidRPr="00E575FC" w14:paraId="55B4D46C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EAE1D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E7C2E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 (8.39-9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2D469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 (1.58-1.7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F95EC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 (4.80-5.80)</w:t>
            </w:r>
          </w:p>
        </w:tc>
      </w:tr>
      <w:tr w:rsidR="004533B7" w:rsidRPr="00E575FC" w14:paraId="198B8547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4629E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C311C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 (5.92-7.0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8E17B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 (1.74-1.9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2FF30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 (3.12-3.84)</w:t>
            </w:r>
          </w:p>
        </w:tc>
      </w:tr>
      <w:tr w:rsidR="004533B7" w:rsidRPr="00E575FC" w14:paraId="2FB581FD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84A29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5DBA9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 (4.79-5.8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CB2C5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 (1.74-1.9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719D8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 (2.53-3.19)</w:t>
            </w:r>
          </w:p>
        </w:tc>
      </w:tr>
      <w:tr w:rsidR="004533B7" w:rsidRPr="00E575FC" w14:paraId="1143C23D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488BF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2F7B3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 (4.47-5.5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97EFE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1.69-1.9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DB972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 (2.42-3.08)</w:t>
            </w:r>
          </w:p>
        </w:tc>
      </w:tr>
      <w:tr w:rsidR="004533B7" w:rsidRPr="00E575FC" w14:paraId="397292BD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7F61A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D2D03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 (3.99-5.0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8A817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.79-2.0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95372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(2.04-2.65)</w:t>
            </w:r>
          </w:p>
        </w:tc>
      </w:tr>
      <w:tr w:rsidR="004533B7" w:rsidRPr="00E575FC" w14:paraId="2706510C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742AE2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9E123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 (3.95-5.0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2DBA6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 (1.75-1.9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549C8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 (2.06-2.70)</w:t>
            </w:r>
          </w:p>
        </w:tc>
      </w:tr>
      <w:tr w:rsidR="004533B7" w:rsidRPr="00E575FC" w14:paraId="5A212D97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5FF70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948DD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 (4.69-5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11C00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1.86-2.1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00A75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2.29-2.98)</w:t>
            </w:r>
          </w:p>
        </w:tc>
      </w:tr>
      <w:tr w:rsidR="004533B7" w:rsidRPr="00E575FC" w14:paraId="2A0AA9D3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DEEA6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D31E2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 (4.06-5.2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38828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 (1.89-2.1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F35B8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1.96-2.61)</w:t>
            </w:r>
          </w:p>
        </w:tc>
      </w:tr>
      <w:tr w:rsidR="004533B7" w:rsidRPr="00E575FC" w14:paraId="0AEA66A5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21D97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9FC36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 (4.66-5.9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1924B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(1.99-2.2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A2141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 (2.12-2.81)</w:t>
            </w:r>
          </w:p>
        </w:tc>
      </w:tr>
      <w:tr w:rsidR="004533B7" w:rsidRPr="00E575FC" w14:paraId="18B72988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706DB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2D813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 (4.81-6.2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C2C0E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1.96-2.2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6EE79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 (2.22-2.97)</w:t>
            </w:r>
          </w:p>
        </w:tc>
      </w:tr>
      <w:tr w:rsidR="004533B7" w:rsidRPr="00E575FC" w14:paraId="260BF4EC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C0F72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D7A96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 (4.03-5.4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8BB54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 (1.87-2.1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B565B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 (1.95-2.69)</w:t>
            </w:r>
          </w:p>
        </w:tc>
      </w:tr>
      <w:tr w:rsidR="004533B7" w:rsidRPr="00E575FC" w14:paraId="3F03C6EA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BFDA9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3209C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 (4.42-5.9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AD19B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1.92-2.2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C04AD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 (2.08-2.88)</w:t>
            </w:r>
          </w:p>
        </w:tc>
      </w:tr>
      <w:tr w:rsidR="004533B7" w:rsidRPr="00E575FC" w14:paraId="70D52002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F2CA7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4DE75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4.18-5.7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B0993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 (1.97-2.2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F3D8E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 (1.91-2.70)</w:t>
            </w:r>
          </w:p>
        </w:tc>
      </w:tr>
      <w:tr w:rsidR="004533B7" w:rsidRPr="00E575FC" w14:paraId="124553C3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39E3D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E767E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 (3.95-5.5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8AFCB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 (2.07-2.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0DB77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1.71-2.48)</w:t>
            </w:r>
          </w:p>
        </w:tc>
      </w:tr>
      <w:tr w:rsidR="004533B7" w:rsidRPr="00E575FC" w14:paraId="1AA47AF6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AB246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A03E9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 (4.25-6.0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8ED38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 (2.08-2.4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56526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1.83-2.67)</w:t>
            </w:r>
          </w:p>
        </w:tc>
      </w:tr>
      <w:tr w:rsidR="004533B7" w:rsidRPr="00E575FC" w14:paraId="471BF79F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0DE9A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C9DE5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 (3.9-5.7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64C48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 (2.29-2.6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D3EC4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(1.52-2.30)</w:t>
            </w:r>
          </w:p>
        </w:tc>
      </w:tr>
      <w:tr w:rsidR="004533B7" w:rsidRPr="00E575FC" w14:paraId="2041B626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F75F9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1BBD2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 (4.15-6.1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33BCE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 (2.08-2.4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E2FE4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(1.76-2.70)</w:t>
            </w:r>
          </w:p>
        </w:tc>
      </w:tr>
      <w:tr w:rsidR="004533B7" w:rsidRPr="00E575FC" w14:paraId="3EBED631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F586E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442C9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 (4.21-6.3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70A32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2.21-2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3015B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 (1.70-2.64)</w:t>
            </w:r>
          </w:p>
        </w:tc>
      </w:tr>
      <w:tr w:rsidR="004533B7" w:rsidRPr="00E575FC" w14:paraId="0E4085BB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2BEA2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8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C361B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 (4.37-6.7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87969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(1.94-2.3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AA2B0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 (1.97-3.13)</w:t>
            </w:r>
          </w:p>
        </w:tc>
      </w:tr>
      <w:tr w:rsidR="004533B7" w:rsidRPr="00E575FC" w14:paraId="45A0ABF5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570B8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624DE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 (4.24-6.7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5272A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 (2.16-2.5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062AB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 (1.71-2.81)</w:t>
            </w:r>
          </w:p>
        </w:tc>
      </w:tr>
      <w:tr w:rsidR="004533B7" w:rsidRPr="00E575FC" w14:paraId="2EF0BD14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F19FC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8C9ED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 (3.91-6.4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B590D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 (2.17-2.6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835F6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 (1.58-2.71)</w:t>
            </w:r>
          </w:p>
        </w:tc>
      </w:tr>
      <w:tr w:rsidR="004533B7" w:rsidRPr="00E575FC" w14:paraId="7614837B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9271F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2C1349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 (5.02-8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ECB49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 (2.02-2.4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D8828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 (2.14-3.61)</w:t>
            </w:r>
          </w:p>
        </w:tc>
      </w:tr>
      <w:tr w:rsidR="004533B7" w:rsidRPr="00E575FC" w14:paraId="2A0B9420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04EB1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BA958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 (3.3-6.0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068E1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2.2-2.6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86F25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1.30-2.48)</w:t>
            </w:r>
          </w:p>
        </w:tc>
      </w:tr>
      <w:tr w:rsidR="004533B7" w:rsidRPr="00E575FC" w14:paraId="310EF01E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3E630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69970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 (2.97-5.8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D3A3B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(2.36-2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3C517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1.09-2.23)</w:t>
            </w:r>
          </w:p>
        </w:tc>
      </w:tr>
      <w:tr w:rsidR="004533B7" w:rsidRPr="00E575FC" w14:paraId="2B5DA244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1E824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79577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 (3.27-6.5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1CDFAC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2.02-2.5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BD9DD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 (1.39-2.89)</w:t>
            </w:r>
          </w:p>
        </w:tc>
      </w:tr>
      <w:tr w:rsidR="004533B7" w:rsidRPr="00E575FC" w14:paraId="663FA013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26DE0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20656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 (3.31-6.8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DFA08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2.16-2.7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1E08AD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1.31-2.82)</w:t>
            </w:r>
          </w:p>
        </w:tc>
      </w:tr>
      <w:tr w:rsidR="004533B7" w:rsidRPr="00E575FC" w14:paraId="1054F730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ECE0D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79FC6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2.77-6.3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D40D7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 (1.95-2.5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16AF6E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1.20-2.87)</w:t>
            </w:r>
          </w:p>
        </w:tc>
      </w:tr>
      <w:tr w:rsidR="004533B7" w:rsidRPr="00E575FC" w14:paraId="6BF634E6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9BB951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2119D7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 (3.39-7.6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E9168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 (2.02-2.6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125FE8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 (1.40-3.31)</w:t>
            </w:r>
          </w:p>
        </w:tc>
      </w:tr>
      <w:tr w:rsidR="004533B7" w:rsidRPr="00E575FC" w14:paraId="22AB0269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5851C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46A47F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 (2.39-6.5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218E7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 (2.21-2.8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63BF35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(0.90-2.58)</w:t>
            </w:r>
          </w:p>
        </w:tc>
      </w:tr>
      <w:tr w:rsidR="004533B7" w:rsidRPr="00E575FC" w14:paraId="371CE2C5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884BC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D04F76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 (3.1-8.2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853BD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 (2.14-2.8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56202B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 (1.20-3.34)</w:t>
            </w:r>
          </w:p>
        </w:tc>
      </w:tr>
      <w:tr w:rsidR="004533B7" w:rsidRPr="00E575FC" w14:paraId="51EA4819" w14:textId="77777777" w:rsidTr="00406F8F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346E8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818F34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 (3.11-9.6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5FAD63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 (2.3-3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8B6D3A" w14:textId="77777777" w:rsidR="004533B7" w:rsidRPr="00E575FC" w:rsidRDefault="004533B7" w:rsidP="00406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7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 (1.10-3.58)</w:t>
            </w:r>
          </w:p>
        </w:tc>
      </w:tr>
    </w:tbl>
    <w:p w14:paraId="23DCD501" w14:textId="77777777" w:rsidR="004533B7" w:rsidRDefault="004533B7" w:rsidP="004533B7">
      <w:r w:rsidRPr="00E575FC">
        <w:rPr>
          <w:rFonts w:ascii="Times New Roman" w:hAnsi="Times New Roman" w:cs="Times New Roman"/>
          <w:sz w:val="24"/>
          <w:szCs w:val="24"/>
        </w:rPr>
        <w:br/>
      </w:r>
    </w:p>
    <w:p w14:paraId="69E44CBF" w14:textId="77777777" w:rsidR="004533B7" w:rsidRDefault="004533B7" w:rsidP="004533B7"/>
    <w:p w14:paraId="76611CDE" w14:textId="77777777" w:rsidR="004533B7" w:rsidRDefault="004533B7" w:rsidP="004533B7"/>
    <w:p w14:paraId="069D568E" w14:textId="77777777" w:rsidR="004533B7" w:rsidRDefault="004533B7" w:rsidP="004533B7"/>
    <w:p w14:paraId="5D0E3A42" w14:textId="77777777" w:rsidR="004533B7" w:rsidRDefault="004533B7" w:rsidP="004533B7"/>
    <w:p w14:paraId="05DDEA6B" w14:textId="77777777" w:rsidR="004533B7" w:rsidRDefault="004533B7" w:rsidP="004533B7"/>
    <w:p w14:paraId="2D76C8B0" w14:textId="77777777" w:rsidR="004533B7" w:rsidRDefault="004533B7" w:rsidP="004533B7"/>
    <w:p w14:paraId="40FDDC28" w14:textId="77777777" w:rsidR="004533B7" w:rsidRDefault="004533B7" w:rsidP="004533B7"/>
    <w:p w14:paraId="65F3CAAA" w14:textId="77777777" w:rsidR="004533B7" w:rsidRDefault="004533B7" w:rsidP="004533B7"/>
    <w:p w14:paraId="2FCA69E3" w14:textId="500C28C8" w:rsidR="00B50B5E" w:rsidRDefault="00B50B5E"/>
    <w:p w14:paraId="7D854FB4" w14:textId="7E4F9E6E" w:rsidR="004533B7" w:rsidRDefault="004533B7"/>
    <w:p w14:paraId="4F7DCD7C" w14:textId="2840DAB3" w:rsidR="004533B7" w:rsidRDefault="004533B7"/>
    <w:p w14:paraId="5B12D7E6" w14:textId="7CF16858" w:rsidR="004533B7" w:rsidRDefault="004533B7"/>
    <w:p w14:paraId="543CF759" w14:textId="41E9E314" w:rsidR="004533B7" w:rsidRDefault="004533B7"/>
    <w:p w14:paraId="44B956A0" w14:textId="153D023B" w:rsidR="004533B7" w:rsidRDefault="004533B7"/>
    <w:p w14:paraId="608B5D8F" w14:textId="5D9125C4" w:rsidR="004533B7" w:rsidRDefault="004533B7"/>
    <w:p w14:paraId="2462C2D8" w14:textId="7BD9AEDC" w:rsidR="004533B7" w:rsidRDefault="004533B7"/>
    <w:p w14:paraId="69161851" w14:textId="0FAFD8EF" w:rsidR="004533B7" w:rsidRDefault="004533B7"/>
    <w:p w14:paraId="682205D0" w14:textId="7C45F737" w:rsidR="004533B7" w:rsidRDefault="004533B7"/>
    <w:p w14:paraId="232A0672" w14:textId="27B1712A" w:rsidR="004533B7" w:rsidRDefault="004533B7">
      <w:pPr>
        <w:rPr>
          <w:rFonts w:ascii="Times New Roman" w:hAnsi="Times New Roman" w:cs="Times New Roman"/>
          <w:sz w:val="24"/>
          <w:szCs w:val="24"/>
        </w:rPr>
      </w:pPr>
      <w:r w:rsidRPr="00E575FC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. Formation of study population </w:t>
      </w:r>
      <w:r w:rsidRPr="00E575FC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noProof/>
          <w:sz w:val="24"/>
          <w:szCs w:val="24"/>
          <w:lang w:val="fi-FI" w:eastAsia="fi-FI"/>
        </w:rPr>
        <w:drawing>
          <wp:inline distT="0" distB="0" distL="0" distR="0" wp14:anchorId="7153073A" wp14:editId="19492F8A">
            <wp:extent cx="5731510" cy="4370120"/>
            <wp:effectExtent l="0" t="0" r="2540" b="0"/>
            <wp:docPr id="3" name="Picture 3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imeline&#10;&#10;Description automatically generated"/>
                    <pic:cNvPicPr/>
                  </pic:nvPicPr>
                  <pic:blipFill rotWithShape="1">
                    <a:blip r:embed="rId4"/>
                    <a:srcRect b="42826"/>
                    <a:stretch/>
                  </pic:blipFill>
                  <pic:spPr bwMode="auto">
                    <a:xfrm>
                      <a:off x="0" y="0"/>
                      <a:ext cx="5731510" cy="4370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F1C4B" w14:textId="49EF73BB" w:rsidR="004533B7" w:rsidRDefault="004533B7">
      <w:pPr>
        <w:rPr>
          <w:rFonts w:ascii="Times New Roman" w:hAnsi="Times New Roman" w:cs="Times New Roman"/>
          <w:sz w:val="24"/>
          <w:szCs w:val="24"/>
        </w:rPr>
      </w:pPr>
    </w:p>
    <w:p w14:paraId="0237A461" w14:textId="2BA9CFBE" w:rsidR="004533B7" w:rsidRDefault="004533B7">
      <w:pPr>
        <w:rPr>
          <w:rFonts w:ascii="Times New Roman" w:hAnsi="Times New Roman" w:cs="Times New Roman"/>
          <w:sz w:val="24"/>
          <w:szCs w:val="24"/>
        </w:rPr>
      </w:pPr>
    </w:p>
    <w:p w14:paraId="2C936FD6" w14:textId="2F363DFC" w:rsidR="004533B7" w:rsidRDefault="004533B7">
      <w:pPr>
        <w:rPr>
          <w:rFonts w:ascii="Times New Roman" w:hAnsi="Times New Roman" w:cs="Times New Roman"/>
          <w:sz w:val="24"/>
          <w:szCs w:val="24"/>
        </w:rPr>
      </w:pPr>
    </w:p>
    <w:p w14:paraId="4EF4ACD6" w14:textId="1B9761BD" w:rsidR="004533B7" w:rsidRDefault="004533B7">
      <w:pPr>
        <w:rPr>
          <w:rFonts w:ascii="Times New Roman" w:hAnsi="Times New Roman" w:cs="Times New Roman"/>
          <w:sz w:val="24"/>
          <w:szCs w:val="24"/>
        </w:rPr>
      </w:pPr>
    </w:p>
    <w:p w14:paraId="198D5AE4" w14:textId="5EE49E64" w:rsidR="004533B7" w:rsidRDefault="004533B7">
      <w:pPr>
        <w:rPr>
          <w:rFonts w:ascii="Times New Roman" w:hAnsi="Times New Roman" w:cs="Times New Roman"/>
          <w:sz w:val="24"/>
          <w:szCs w:val="24"/>
        </w:rPr>
      </w:pPr>
    </w:p>
    <w:p w14:paraId="039D39B3" w14:textId="41BB3390" w:rsidR="004533B7" w:rsidRDefault="004533B7">
      <w:pPr>
        <w:rPr>
          <w:rFonts w:ascii="Times New Roman" w:hAnsi="Times New Roman" w:cs="Times New Roman"/>
          <w:sz w:val="24"/>
          <w:szCs w:val="24"/>
        </w:rPr>
      </w:pPr>
    </w:p>
    <w:p w14:paraId="65FE7E13" w14:textId="77777777" w:rsidR="004533B7" w:rsidRDefault="004533B7" w:rsidP="004533B7"/>
    <w:p w14:paraId="6F378E3E" w14:textId="093956C1" w:rsidR="004533B7" w:rsidRDefault="004533B7" w:rsidP="004533B7">
      <w:pPr>
        <w:rPr>
          <w:rFonts w:ascii="Times New Roman" w:hAnsi="Times New Roman" w:cs="Times New Roman"/>
          <w:sz w:val="24"/>
          <w:szCs w:val="24"/>
        </w:rPr>
      </w:pPr>
    </w:p>
    <w:p w14:paraId="77C1D15F" w14:textId="618A309B" w:rsidR="004533B7" w:rsidRDefault="004533B7" w:rsidP="004533B7">
      <w:pPr>
        <w:rPr>
          <w:rFonts w:ascii="Times New Roman" w:hAnsi="Times New Roman" w:cs="Times New Roman"/>
          <w:sz w:val="24"/>
          <w:szCs w:val="24"/>
        </w:rPr>
      </w:pPr>
    </w:p>
    <w:p w14:paraId="0D779755" w14:textId="3FF5565F" w:rsidR="004533B7" w:rsidRDefault="004533B7" w:rsidP="004533B7">
      <w:pPr>
        <w:rPr>
          <w:rFonts w:ascii="Times New Roman" w:hAnsi="Times New Roman" w:cs="Times New Roman"/>
          <w:sz w:val="24"/>
          <w:szCs w:val="24"/>
        </w:rPr>
      </w:pPr>
    </w:p>
    <w:p w14:paraId="41FF40B8" w14:textId="7862B43F" w:rsidR="004533B7" w:rsidRDefault="004533B7" w:rsidP="004533B7">
      <w:pPr>
        <w:rPr>
          <w:rFonts w:ascii="Times New Roman" w:hAnsi="Times New Roman" w:cs="Times New Roman"/>
          <w:sz w:val="24"/>
          <w:szCs w:val="24"/>
        </w:rPr>
      </w:pPr>
    </w:p>
    <w:p w14:paraId="7DA9DA2E" w14:textId="77777777" w:rsidR="004533B7" w:rsidRDefault="004533B7" w:rsidP="004533B7">
      <w:pPr>
        <w:rPr>
          <w:rFonts w:ascii="Times New Roman" w:hAnsi="Times New Roman" w:cs="Times New Roman"/>
          <w:sz w:val="24"/>
          <w:szCs w:val="24"/>
        </w:rPr>
      </w:pPr>
    </w:p>
    <w:p w14:paraId="7EF0065E" w14:textId="62F35E46" w:rsidR="004533B7" w:rsidRDefault="004533B7">
      <w:r w:rsidRPr="00E575FC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575F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cidence of any antidepressant use in those with at least 10 years of purchase data before the index date (index date 1.1.2006-31.12.2015)</w:t>
      </w:r>
      <w:r>
        <w:rPr>
          <w:rFonts w:ascii="Times New Roman" w:hAnsi="Times New Roman" w:cs="Times New Roman"/>
          <w:noProof/>
          <w:sz w:val="24"/>
          <w:szCs w:val="24"/>
          <w:lang w:val="fi-FI" w:eastAsia="fi-FI"/>
        </w:rPr>
        <w:drawing>
          <wp:inline distT="0" distB="0" distL="0" distR="0" wp14:anchorId="5E1E087C" wp14:editId="41386D24">
            <wp:extent cx="5557652" cy="4494690"/>
            <wp:effectExtent l="0" t="0" r="5080" b="1270"/>
            <wp:docPr id="40" name="Picture 4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, histogram&#10;&#10;Description automatically generated"/>
                    <pic:cNvPicPr/>
                  </pic:nvPicPr>
                  <pic:blipFill rotWithShape="1">
                    <a:blip r:embed="rId5"/>
                    <a:srcRect l="29085" t="12455" r="13165" b="4512"/>
                    <a:stretch/>
                  </pic:blipFill>
                  <pic:spPr bwMode="auto">
                    <a:xfrm>
                      <a:off x="0" y="0"/>
                      <a:ext cx="5583360" cy="4515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533B7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B7"/>
    <w:rsid w:val="000000E4"/>
    <w:rsid w:val="00011797"/>
    <w:rsid w:val="000161E6"/>
    <w:rsid w:val="00025C05"/>
    <w:rsid w:val="000303EE"/>
    <w:rsid w:val="00030B47"/>
    <w:rsid w:val="00034FA3"/>
    <w:rsid w:val="00041CC9"/>
    <w:rsid w:val="0004540A"/>
    <w:rsid w:val="000462F8"/>
    <w:rsid w:val="00047211"/>
    <w:rsid w:val="000474AC"/>
    <w:rsid w:val="00050847"/>
    <w:rsid w:val="000515C1"/>
    <w:rsid w:val="00054663"/>
    <w:rsid w:val="000559C9"/>
    <w:rsid w:val="0005704F"/>
    <w:rsid w:val="00064342"/>
    <w:rsid w:val="00065132"/>
    <w:rsid w:val="0007292B"/>
    <w:rsid w:val="000744D9"/>
    <w:rsid w:val="00075083"/>
    <w:rsid w:val="00080E92"/>
    <w:rsid w:val="000852FE"/>
    <w:rsid w:val="000A56E7"/>
    <w:rsid w:val="000B0D60"/>
    <w:rsid w:val="000B189C"/>
    <w:rsid w:val="000B2498"/>
    <w:rsid w:val="000B67A0"/>
    <w:rsid w:val="000B703D"/>
    <w:rsid w:val="000C7895"/>
    <w:rsid w:val="000D6407"/>
    <w:rsid w:val="000D6D15"/>
    <w:rsid w:val="000D7F14"/>
    <w:rsid w:val="000E04F7"/>
    <w:rsid w:val="000E6CB2"/>
    <w:rsid w:val="000F0185"/>
    <w:rsid w:val="000F42B8"/>
    <w:rsid w:val="00100E56"/>
    <w:rsid w:val="00102979"/>
    <w:rsid w:val="00104096"/>
    <w:rsid w:val="00105C75"/>
    <w:rsid w:val="00113079"/>
    <w:rsid w:val="00113B9C"/>
    <w:rsid w:val="00120E48"/>
    <w:rsid w:val="00125669"/>
    <w:rsid w:val="00134B53"/>
    <w:rsid w:val="00140556"/>
    <w:rsid w:val="00140F4C"/>
    <w:rsid w:val="00144857"/>
    <w:rsid w:val="00146D91"/>
    <w:rsid w:val="00150B9B"/>
    <w:rsid w:val="0015303D"/>
    <w:rsid w:val="001532D2"/>
    <w:rsid w:val="0015507E"/>
    <w:rsid w:val="0015761F"/>
    <w:rsid w:val="0015767B"/>
    <w:rsid w:val="0016070C"/>
    <w:rsid w:val="00163827"/>
    <w:rsid w:val="00171C6D"/>
    <w:rsid w:val="00171D0C"/>
    <w:rsid w:val="00174C5E"/>
    <w:rsid w:val="001763EC"/>
    <w:rsid w:val="00182904"/>
    <w:rsid w:val="001853EC"/>
    <w:rsid w:val="00186660"/>
    <w:rsid w:val="00186C67"/>
    <w:rsid w:val="00190979"/>
    <w:rsid w:val="0019555D"/>
    <w:rsid w:val="00196AF3"/>
    <w:rsid w:val="001A2479"/>
    <w:rsid w:val="001A3FE2"/>
    <w:rsid w:val="001A58DD"/>
    <w:rsid w:val="001A74C0"/>
    <w:rsid w:val="001B7DE4"/>
    <w:rsid w:val="001C146A"/>
    <w:rsid w:val="001C4753"/>
    <w:rsid w:val="001C7B0A"/>
    <w:rsid w:val="001D1DA4"/>
    <w:rsid w:val="001D46C8"/>
    <w:rsid w:val="001D524E"/>
    <w:rsid w:val="001D55D0"/>
    <w:rsid w:val="001E0B79"/>
    <w:rsid w:val="001E1748"/>
    <w:rsid w:val="001F729F"/>
    <w:rsid w:val="001F7381"/>
    <w:rsid w:val="001F772C"/>
    <w:rsid w:val="00200321"/>
    <w:rsid w:val="00200E20"/>
    <w:rsid w:val="00203622"/>
    <w:rsid w:val="0020379B"/>
    <w:rsid w:val="00203F46"/>
    <w:rsid w:val="002051F1"/>
    <w:rsid w:val="002062D6"/>
    <w:rsid w:val="00230897"/>
    <w:rsid w:val="00233264"/>
    <w:rsid w:val="002340B8"/>
    <w:rsid w:val="00236A2F"/>
    <w:rsid w:val="00237B26"/>
    <w:rsid w:val="00240F0D"/>
    <w:rsid w:val="0024210B"/>
    <w:rsid w:val="00247DF1"/>
    <w:rsid w:val="00252BCF"/>
    <w:rsid w:val="00254BE1"/>
    <w:rsid w:val="002564C3"/>
    <w:rsid w:val="00263209"/>
    <w:rsid w:val="002660B2"/>
    <w:rsid w:val="00275199"/>
    <w:rsid w:val="0028021A"/>
    <w:rsid w:val="00285764"/>
    <w:rsid w:val="00286076"/>
    <w:rsid w:val="00290A5A"/>
    <w:rsid w:val="00292C56"/>
    <w:rsid w:val="0029636A"/>
    <w:rsid w:val="002A1A06"/>
    <w:rsid w:val="002A40D6"/>
    <w:rsid w:val="002A4CAB"/>
    <w:rsid w:val="002B36FC"/>
    <w:rsid w:val="002B372D"/>
    <w:rsid w:val="002B5E76"/>
    <w:rsid w:val="002C410C"/>
    <w:rsid w:val="002D3384"/>
    <w:rsid w:val="002F0E0D"/>
    <w:rsid w:val="002F3399"/>
    <w:rsid w:val="002F3CCF"/>
    <w:rsid w:val="00304532"/>
    <w:rsid w:val="0030539B"/>
    <w:rsid w:val="00310319"/>
    <w:rsid w:val="00313B48"/>
    <w:rsid w:val="00313EBA"/>
    <w:rsid w:val="0031400E"/>
    <w:rsid w:val="0032281D"/>
    <w:rsid w:val="0032411B"/>
    <w:rsid w:val="00325A66"/>
    <w:rsid w:val="003278E1"/>
    <w:rsid w:val="00331A9A"/>
    <w:rsid w:val="003344F8"/>
    <w:rsid w:val="0033732D"/>
    <w:rsid w:val="00341273"/>
    <w:rsid w:val="003466B1"/>
    <w:rsid w:val="00351E61"/>
    <w:rsid w:val="00357D01"/>
    <w:rsid w:val="003601B9"/>
    <w:rsid w:val="0036248E"/>
    <w:rsid w:val="00364105"/>
    <w:rsid w:val="00366FD5"/>
    <w:rsid w:val="0037480A"/>
    <w:rsid w:val="003757D0"/>
    <w:rsid w:val="0037702E"/>
    <w:rsid w:val="0038183E"/>
    <w:rsid w:val="003961D2"/>
    <w:rsid w:val="00396299"/>
    <w:rsid w:val="003A1B02"/>
    <w:rsid w:val="003A3BD5"/>
    <w:rsid w:val="003B4833"/>
    <w:rsid w:val="003C1116"/>
    <w:rsid w:val="003C3939"/>
    <w:rsid w:val="003C52D7"/>
    <w:rsid w:val="003C5CFA"/>
    <w:rsid w:val="003D72B9"/>
    <w:rsid w:val="003D7F9F"/>
    <w:rsid w:val="003F221B"/>
    <w:rsid w:val="003F260C"/>
    <w:rsid w:val="003F5418"/>
    <w:rsid w:val="003F738E"/>
    <w:rsid w:val="003F7C4F"/>
    <w:rsid w:val="00417908"/>
    <w:rsid w:val="004215AD"/>
    <w:rsid w:val="004217BF"/>
    <w:rsid w:val="00422EDE"/>
    <w:rsid w:val="00424269"/>
    <w:rsid w:val="00424378"/>
    <w:rsid w:val="00427511"/>
    <w:rsid w:val="00427E79"/>
    <w:rsid w:val="00431DD1"/>
    <w:rsid w:val="00437EA9"/>
    <w:rsid w:val="0044119C"/>
    <w:rsid w:val="00447BA5"/>
    <w:rsid w:val="0045165D"/>
    <w:rsid w:val="0045208B"/>
    <w:rsid w:val="004533B7"/>
    <w:rsid w:val="00460C02"/>
    <w:rsid w:val="004620F2"/>
    <w:rsid w:val="00473616"/>
    <w:rsid w:val="00476B84"/>
    <w:rsid w:val="004858F9"/>
    <w:rsid w:val="00486884"/>
    <w:rsid w:val="00487DD7"/>
    <w:rsid w:val="00495224"/>
    <w:rsid w:val="004972F5"/>
    <w:rsid w:val="004A07E1"/>
    <w:rsid w:val="004A2D1B"/>
    <w:rsid w:val="004A4745"/>
    <w:rsid w:val="004A65DD"/>
    <w:rsid w:val="004B5095"/>
    <w:rsid w:val="004B60DA"/>
    <w:rsid w:val="004C1D61"/>
    <w:rsid w:val="004C1E30"/>
    <w:rsid w:val="004D23E7"/>
    <w:rsid w:val="004D2A2D"/>
    <w:rsid w:val="004D4B82"/>
    <w:rsid w:val="004E34EF"/>
    <w:rsid w:val="004E49C4"/>
    <w:rsid w:val="004E6291"/>
    <w:rsid w:val="004E79E8"/>
    <w:rsid w:val="004F10E1"/>
    <w:rsid w:val="004F6B9C"/>
    <w:rsid w:val="004F6F51"/>
    <w:rsid w:val="00505BB1"/>
    <w:rsid w:val="00510990"/>
    <w:rsid w:val="00513FB4"/>
    <w:rsid w:val="005143FC"/>
    <w:rsid w:val="00515F19"/>
    <w:rsid w:val="00515F4F"/>
    <w:rsid w:val="00521F4A"/>
    <w:rsid w:val="00531B5E"/>
    <w:rsid w:val="00541A99"/>
    <w:rsid w:val="005425BF"/>
    <w:rsid w:val="00543954"/>
    <w:rsid w:val="0054631A"/>
    <w:rsid w:val="00547A11"/>
    <w:rsid w:val="005518CC"/>
    <w:rsid w:val="00552267"/>
    <w:rsid w:val="00553516"/>
    <w:rsid w:val="0055397A"/>
    <w:rsid w:val="00554E95"/>
    <w:rsid w:val="005568CE"/>
    <w:rsid w:val="005578B4"/>
    <w:rsid w:val="00562B4F"/>
    <w:rsid w:val="00565DD5"/>
    <w:rsid w:val="00572414"/>
    <w:rsid w:val="00577729"/>
    <w:rsid w:val="00582560"/>
    <w:rsid w:val="005851E4"/>
    <w:rsid w:val="00595D34"/>
    <w:rsid w:val="00597325"/>
    <w:rsid w:val="005A5A47"/>
    <w:rsid w:val="005B0F9D"/>
    <w:rsid w:val="005B1BC0"/>
    <w:rsid w:val="005B211E"/>
    <w:rsid w:val="005B5B5A"/>
    <w:rsid w:val="005B6EC8"/>
    <w:rsid w:val="005C238B"/>
    <w:rsid w:val="005C6ABF"/>
    <w:rsid w:val="005C6C90"/>
    <w:rsid w:val="005D2B99"/>
    <w:rsid w:val="005D7A8A"/>
    <w:rsid w:val="005E2BA1"/>
    <w:rsid w:val="005E4750"/>
    <w:rsid w:val="005E58BB"/>
    <w:rsid w:val="005E7DE1"/>
    <w:rsid w:val="005F0463"/>
    <w:rsid w:val="005F443E"/>
    <w:rsid w:val="005F6C22"/>
    <w:rsid w:val="005F7C44"/>
    <w:rsid w:val="00601446"/>
    <w:rsid w:val="00604528"/>
    <w:rsid w:val="00606AE8"/>
    <w:rsid w:val="00616A05"/>
    <w:rsid w:val="006244B3"/>
    <w:rsid w:val="00630613"/>
    <w:rsid w:val="00631372"/>
    <w:rsid w:val="00646E3D"/>
    <w:rsid w:val="00660CF6"/>
    <w:rsid w:val="00662652"/>
    <w:rsid w:val="0067055A"/>
    <w:rsid w:val="00671AEE"/>
    <w:rsid w:val="006750E8"/>
    <w:rsid w:val="00676497"/>
    <w:rsid w:val="00677011"/>
    <w:rsid w:val="006803A6"/>
    <w:rsid w:val="00680827"/>
    <w:rsid w:val="006859BC"/>
    <w:rsid w:val="00692276"/>
    <w:rsid w:val="0069614F"/>
    <w:rsid w:val="00696E49"/>
    <w:rsid w:val="006A2E89"/>
    <w:rsid w:val="006A32BA"/>
    <w:rsid w:val="006B37BB"/>
    <w:rsid w:val="006B40B1"/>
    <w:rsid w:val="006B4CAA"/>
    <w:rsid w:val="006B4E8E"/>
    <w:rsid w:val="006B6339"/>
    <w:rsid w:val="006B7ABE"/>
    <w:rsid w:val="006C14D5"/>
    <w:rsid w:val="006C4C1F"/>
    <w:rsid w:val="006C4FB6"/>
    <w:rsid w:val="006C782C"/>
    <w:rsid w:val="006D6EA6"/>
    <w:rsid w:val="006E141A"/>
    <w:rsid w:val="006E2640"/>
    <w:rsid w:val="006E2E29"/>
    <w:rsid w:val="006F46AE"/>
    <w:rsid w:val="006F766B"/>
    <w:rsid w:val="0070040C"/>
    <w:rsid w:val="00702182"/>
    <w:rsid w:val="00703AA3"/>
    <w:rsid w:val="00710959"/>
    <w:rsid w:val="007133A5"/>
    <w:rsid w:val="00713DD8"/>
    <w:rsid w:val="00713F7A"/>
    <w:rsid w:val="00715243"/>
    <w:rsid w:val="00715424"/>
    <w:rsid w:val="00716B1C"/>
    <w:rsid w:val="00717232"/>
    <w:rsid w:val="007226FC"/>
    <w:rsid w:val="00724357"/>
    <w:rsid w:val="00725C5F"/>
    <w:rsid w:val="00725EFF"/>
    <w:rsid w:val="00726D95"/>
    <w:rsid w:val="00733A0A"/>
    <w:rsid w:val="0073553D"/>
    <w:rsid w:val="00741529"/>
    <w:rsid w:val="00742DDB"/>
    <w:rsid w:val="00744EF7"/>
    <w:rsid w:val="00746964"/>
    <w:rsid w:val="00751D28"/>
    <w:rsid w:val="0075469B"/>
    <w:rsid w:val="0075490B"/>
    <w:rsid w:val="00762367"/>
    <w:rsid w:val="00763C04"/>
    <w:rsid w:val="007657EA"/>
    <w:rsid w:val="007763DB"/>
    <w:rsid w:val="00776EEF"/>
    <w:rsid w:val="00777558"/>
    <w:rsid w:val="00780317"/>
    <w:rsid w:val="00781799"/>
    <w:rsid w:val="00783227"/>
    <w:rsid w:val="00783882"/>
    <w:rsid w:val="00791497"/>
    <w:rsid w:val="007927A5"/>
    <w:rsid w:val="007A0BCA"/>
    <w:rsid w:val="007A0CAD"/>
    <w:rsid w:val="007A3966"/>
    <w:rsid w:val="007A48A9"/>
    <w:rsid w:val="007A677E"/>
    <w:rsid w:val="007A6F76"/>
    <w:rsid w:val="007B0870"/>
    <w:rsid w:val="007B140D"/>
    <w:rsid w:val="007B26E0"/>
    <w:rsid w:val="007B41DF"/>
    <w:rsid w:val="007B4A01"/>
    <w:rsid w:val="007B6C14"/>
    <w:rsid w:val="007C172C"/>
    <w:rsid w:val="007C3BB9"/>
    <w:rsid w:val="007C6661"/>
    <w:rsid w:val="007D543F"/>
    <w:rsid w:val="007D5F6D"/>
    <w:rsid w:val="007E7729"/>
    <w:rsid w:val="007F4881"/>
    <w:rsid w:val="0080201E"/>
    <w:rsid w:val="00802202"/>
    <w:rsid w:val="00805086"/>
    <w:rsid w:val="00810D58"/>
    <w:rsid w:val="00811A22"/>
    <w:rsid w:val="00811CEA"/>
    <w:rsid w:val="00815E17"/>
    <w:rsid w:val="00815FA5"/>
    <w:rsid w:val="008162EC"/>
    <w:rsid w:val="00820965"/>
    <w:rsid w:val="008213C5"/>
    <w:rsid w:val="00824001"/>
    <w:rsid w:val="00824369"/>
    <w:rsid w:val="00826B4C"/>
    <w:rsid w:val="0083182F"/>
    <w:rsid w:val="00840FA9"/>
    <w:rsid w:val="00842F82"/>
    <w:rsid w:val="008600C7"/>
    <w:rsid w:val="0086360C"/>
    <w:rsid w:val="008648AB"/>
    <w:rsid w:val="00864BBA"/>
    <w:rsid w:val="00867266"/>
    <w:rsid w:val="00867325"/>
    <w:rsid w:val="00873681"/>
    <w:rsid w:val="008801BB"/>
    <w:rsid w:val="00880D86"/>
    <w:rsid w:val="0088399B"/>
    <w:rsid w:val="008956D4"/>
    <w:rsid w:val="00897F11"/>
    <w:rsid w:val="008A3A88"/>
    <w:rsid w:val="008A5410"/>
    <w:rsid w:val="008A6275"/>
    <w:rsid w:val="008B4DE0"/>
    <w:rsid w:val="008B61D6"/>
    <w:rsid w:val="008C24A9"/>
    <w:rsid w:val="008C4682"/>
    <w:rsid w:val="008D119A"/>
    <w:rsid w:val="008D130E"/>
    <w:rsid w:val="008D2E0E"/>
    <w:rsid w:val="008E0385"/>
    <w:rsid w:val="008E0BC2"/>
    <w:rsid w:val="008E19D4"/>
    <w:rsid w:val="008E4193"/>
    <w:rsid w:val="008E4B0F"/>
    <w:rsid w:val="008F1FAD"/>
    <w:rsid w:val="008F3EBD"/>
    <w:rsid w:val="0090235F"/>
    <w:rsid w:val="009043CE"/>
    <w:rsid w:val="009060AE"/>
    <w:rsid w:val="00906936"/>
    <w:rsid w:val="00910F36"/>
    <w:rsid w:val="009127EA"/>
    <w:rsid w:val="0091360A"/>
    <w:rsid w:val="0091611F"/>
    <w:rsid w:val="00916817"/>
    <w:rsid w:val="009169A5"/>
    <w:rsid w:val="00916DFF"/>
    <w:rsid w:val="00927770"/>
    <w:rsid w:val="0092795D"/>
    <w:rsid w:val="00933ED6"/>
    <w:rsid w:val="00933F37"/>
    <w:rsid w:val="0094383D"/>
    <w:rsid w:val="009528C7"/>
    <w:rsid w:val="00957A4B"/>
    <w:rsid w:val="00960E1C"/>
    <w:rsid w:val="00961484"/>
    <w:rsid w:val="00962D56"/>
    <w:rsid w:val="00965689"/>
    <w:rsid w:val="00965D69"/>
    <w:rsid w:val="009802A6"/>
    <w:rsid w:val="009816E0"/>
    <w:rsid w:val="009844E5"/>
    <w:rsid w:val="00986322"/>
    <w:rsid w:val="0099045A"/>
    <w:rsid w:val="009907D7"/>
    <w:rsid w:val="009932E8"/>
    <w:rsid w:val="00994A80"/>
    <w:rsid w:val="00994F6C"/>
    <w:rsid w:val="009968DF"/>
    <w:rsid w:val="00996995"/>
    <w:rsid w:val="009A0427"/>
    <w:rsid w:val="009A41C6"/>
    <w:rsid w:val="009B31FB"/>
    <w:rsid w:val="009B7ED5"/>
    <w:rsid w:val="009C3D44"/>
    <w:rsid w:val="009C765B"/>
    <w:rsid w:val="009D06AB"/>
    <w:rsid w:val="009D26D2"/>
    <w:rsid w:val="009D32A1"/>
    <w:rsid w:val="009D39AD"/>
    <w:rsid w:val="009D744E"/>
    <w:rsid w:val="009D7A36"/>
    <w:rsid w:val="009E1851"/>
    <w:rsid w:val="009E2839"/>
    <w:rsid w:val="009F0760"/>
    <w:rsid w:val="009F5F15"/>
    <w:rsid w:val="00A01D9D"/>
    <w:rsid w:val="00A13435"/>
    <w:rsid w:val="00A155D6"/>
    <w:rsid w:val="00A21AE8"/>
    <w:rsid w:val="00A3077F"/>
    <w:rsid w:val="00A34A51"/>
    <w:rsid w:val="00A35A42"/>
    <w:rsid w:val="00A4662D"/>
    <w:rsid w:val="00A52475"/>
    <w:rsid w:val="00A52A07"/>
    <w:rsid w:val="00A535D6"/>
    <w:rsid w:val="00A60D9A"/>
    <w:rsid w:val="00A72EA8"/>
    <w:rsid w:val="00A8035D"/>
    <w:rsid w:val="00A81A20"/>
    <w:rsid w:val="00A83CA3"/>
    <w:rsid w:val="00A85BA6"/>
    <w:rsid w:val="00A950D4"/>
    <w:rsid w:val="00AA2D50"/>
    <w:rsid w:val="00AA49C6"/>
    <w:rsid w:val="00AA5058"/>
    <w:rsid w:val="00AA7580"/>
    <w:rsid w:val="00AA7807"/>
    <w:rsid w:val="00AB4F25"/>
    <w:rsid w:val="00AB65C7"/>
    <w:rsid w:val="00AC1077"/>
    <w:rsid w:val="00AC3CC0"/>
    <w:rsid w:val="00AC5CCD"/>
    <w:rsid w:val="00AD2FBE"/>
    <w:rsid w:val="00AD4B0D"/>
    <w:rsid w:val="00AE0129"/>
    <w:rsid w:val="00AE08AB"/>
    <w:rsid w:val="00B055E6"/>
    <w:rsid w:val="00B12EF1"/>
    <w:rsid w:val="00B178D4"/>
    <w:rsid w:val="00B200A4"/>
    <w:rsid w:val="00B26899"/>
    <w:rsid w:val="00B26C28"/>
    <w:rsid w:val="00B2785E"/>
    <w:rsid w:val="00B303D4"/>
    <w:rsid w:val="00B36AF4"/>
    <w:rsid w:val="00B37A56"/>
    <w:rsid w:val="00B40D32"/>
    <w:rsid w:val="00B40E98"/>
    <w:rsid w:val="00B47388"/>
    <w:rsid w:val="00B50569"/>
    <w:rsid w:val="00B50A23"/>
    <w:rsid w:val="00B50B5E"/>
    <w:rsid w:val="00B53EBB"/>
    <w:rsid w:val="00B55510"/>
    <w:rsid w:val="00B57AC0"/>
    <w:rsid w:val="00B63AD1"/>
    <w:rsid w:val="00B66942"/>
    <w:rsid w:val="00B769D3"/>
    <w:rsid w:val="00B825AF"/>
    <w:rsid w:val="00B83303"/>
    <w:rsid w:val="00B84C1C"/>
    <w:rsid w:val="00B91138"/>
    <w:rsid w:val="00B97BAE"/>
    <w:rsid w:val="00BA469E"/>
    <w:rsid w:val="00BB531F"/>
    <w:rsid w:val="00BB7268"/>
    <w:rsid w:val="00BB79E5"/>
    <w:rsid w:val="00BC4B35"/>
    <w:rsid w:val="00BD2588"/>
    <w:rsid w:val="00BD4F7D"/>
    <w:rsid w:val="00BD7A2B"/>
    <w:rsid w:val="00BF0B57"/>
    <w:rsid w:val="00BF10F2"/>
    <w:rsid w:val="00BF1777"/>
    <w:rsid w:val="00BF7B0A"/>
    <w:rsid w:val="00C0097A"/>
    <w:rsid w:val="00C0254C"/>
    <w:rsid w:val="00C0532D"/>
    <w:rsid w:val="00C122D0"/>
    <w:rsid w:val="00C15D48"/>
    <w:rsid w:val="00C15F7C"/>
    <w:rsid w:val="00C16E03"/>
    <w:rsid w:val="00C32649"/>
    <w:rsid w:val="00C40935"/>
    <w:rsid w:val="00C44292"/>
    <w:rsid w:val="00C45B40"/>
    <w:rsid w:val="00C460F1"/>
    <w:rsid w:val="00C552A4"/>
    <w:rsid w:val="00C562A0"/>
    <w:rsid w:val="00C5639A"/>
    <w:rsid w:val="00C62047"/>
    <w:rsid w:val="00C62438"/>
    <w:rsid w:val="00C63AA2"/>
    <w:rsid w:val="00C64A82"/>
    <w:rsid w:val="00C64B89"/>
    <w:rsid w:val="00C67E2B"/>
    <w:rsid w:val="00C73078"/>
    <w:rsid w:val="00C75421"/>
    <w:rsid w:val="00C759FE"/>
    <w:rsid w:val="00C81287"/>
    <w:rsid w:val="00C82798"/>
    <w:rsid w:val="00C94337"/>
    <w:rsid w:val="00C94FA3"/>
    <w:rsid w:val="00CA1254"/>
    <w:rsid w:val="00CA169A"/>
    <w:rsid w:val="00CA2C1A"/>
    <w:rsid w:val="00CA3BC2"/>
    <w:rsid w:val="00CA66D8"/>
    <w:rsid w:val="00CB14DB"/>
    <w:rsid w:val="00CB477E"/>
    <w:rsid w:val="00CB6089"/>
    <w:rsid w:val="00CB6E8F"/>
    <w:rsid w:val="00CD3ACA"/>
    <w:rsid w:val="00CD6E74"/>
    <w:rsid w:val="00CE471D"/>
    <w:rsid w:val="00CE6C5C"/>
    <w:rsid w:val="00CF00CB"/>
    <w:rsid w:val="00CF47DA"/>
    <w:rsid w:val="00D05A10"/>
    <w:rsid w:val="00D105DE"/>
    <w:rsid w:val="00D14C78"/>
    <w:rsid w:val="00D161F0"/>
    <w:rsid w:val="00D20252"/>
    <w:rsid w:val="00D20E4B"/>
    <w:rsid w:val="00D2324B"/>
    <w:rsid w:val="00D25DA5"/>
    <w:rsid w:val="00D30C48"/>
    <w:rsid w:val="00D34A5C"/>
    <w:rsid w:val="00D354B0"/>
    <w:rsid w:val="00D40634"/>
    <w:rsid w:val="00D53ADF"/>
    <w:rsid w:val="00D55029"/>
    <w:rsid w:val="00D550D8"/>
    <w:rsid w:val="00D57004"/>
    <w:rsid w:val="00D579EB"/>
    <w:rsid w:val="00D63E93"/>
    <w:rsid w:val="00D650C5"/>
    <w:rsid w:val="00D71C67"/>
    <w:rsid w:val="00D84820"/>
    <w:rsid w:val="00D85F73"/>
    <w:rsid w:val="00D87A72"/>
    <w:rsid w:val="00D87B43"/>
    <w:rsid w:val="00D924B9"/>
    <w:rsid w:val="00D96E63"/>
    <w:rsid w:val="00DA6B94"/>
    <w:rsid w:val="00DB5A44"/>
    <w:rsid w:val="00DC2544"/>
    <w:rsid w:val="00DC38CC"/>
    <w:rsid w:val="00DC3C6A"/>
    <w:rsid w:val="00DC4E39"/>
    <w:rsid w:val="00DC6AE3"/>
    <w:rsid w:val="00DC718C"/>
    <w:rsid w:val="00DD3019"/>
    <w:rsid w:val="00DE2E77"/>
    <w:rsid w:val="00DE7197"/>
    <w:rsid w:val="00DF54EB"/>
    <w:rsid w:val="00DF7A42"/>
    <w:rsid w:val="00E03B21"/>
    <w:rsid w:val="00E16E5E"/>
    <w:rsid w:val="00E22CFC"/>
    <w:rsid w:val="00E246D4"/>
    <w:rsid w:val="00E32D71"/>
    <w:rsid w:val="00E33BA4"/>
    <w:rsid w:val="00E34ADF"/>
    <w:rsid w:val="00E34EB8"/>
    <w:rsid w:val="00E43BF1"/>
    <w:rsid w:val="00E57A5C"/>
    <w:rsid w:val="00E60057"/>
    <w:rsid w:val="00E64DFB"/>
    <w:rsid w:val="00E70591"/>
    <w:rsid w:val="00E707ED"/>
    <w:rsid w:val="00E741F7"/>
    <w:rsid w:val="00E758F2"/>
    <w:rsid w:val="00E8308B"/>
    <w:rsid w:val="00E92FA9"/>
    <w:rsid w:val="00E95EB8"/>
    <w:rsid w:val="00E95F1C"/>
    <w:rsid w:val="00EA1567"/>
    <w:rsid w:val="00EA4865"/>
    <w:rsid w:val="00EA6910"/>
    <w:rsid w:val="00EB050F"/>
    <w:rsid w:val="00EB426A"/>
    <w:rsid w:val="00EB45F2"/>
    <w:rsid w:val="00EB46FC"/>
    <w:rsid w:val="00EC0BE0"/>
    <w:rsid w:val="00EC1223"/>
    <w:rsid w:val="00EC2938"/>
    <w:rsid w:val="00EC5207"/>
    <w:rsid w:val="00ED0BD8"/>
    <w:rsid w:val="00ED0C0F"/>
    <w:rsid w:val="00ED26F1"/>
    <w:rsid w:val="00ED35C6"/>
    <w:rsid w:val="00ED653D"/>
    <w:rsid w:val="00ED70F3"/>
    <w:rsid w:val="00EE304F"/>
    <w:rsid w:val="00EE30E2"/>
    <w:rsid w:val="00EE4F3B"/>
    <w:rsid w:val="00EE50D4"/>
    <w:rsid w:val="00EE5D60"/>
    <w:rsid w:val="00EE634C"/>
    <w:rsid w:val="00F00DFC"/>
    <w:rsid w:val="00F06BD8"/>
    <w:rsid w:val="00F21556"/>
    <w:rsid w:val="00F2381E"/>
    <w:rsid w:val="00F2442B"/>
    <w:rsid w:val="00F25601"/>
    <w:rsid w:val="00F26919"/>
    <w:rsid w:val="00F3432A"/>
    <w:rsid w:val="00F35775"/>
    <w:rsid w:val="00F3577C"/>
    <w:rsid w:val="00F43343"/>
    <w:rsid w:val="00F45FA1"/>
    <w:rsid w:val="00F47895"/>
    <w:rsid w:val="00F5195B"/>
    <w:rsid w:val="00F5655C"/>
    <w:rsid w:val="00F636BF"/>
    <w:rsid w:val="00F679C7"/>
    <w:rsid w:val="00F72C5D"/>
    <w:rsid w:val="00F73589"/>
    <w:rsid w:val="00F7593B"/>
    <w:rsid w:val="00F77C75"/>
    <w:rsid w:val="00F804EC"/>
    <w:rsid w:val="00F872D0"/>
    <w:rsid w:val="00F90344"/>
    <w:rsid w:val="00F9078E"/>
    <w:rsid w:val="00F96289"/>
    <w:rsid w:val="00F96A0B"/>
    <w:rsid w:val="00F96C9C"/>
    <w:rsid w:val="00F97279"/>
    <w:rsid w:val="00FA084D"/>
    <w:rsid w:val="00FA628B"/>
    <w:rsid w:val="00FB7F2A"/>
    <w:rsid w:val="00FC7E11"/>
    <w:rsid w:val="00FD07D8"/>
    <w:rsid w:val="00FE380D"/>
    <w:rsid w:val="00FE6029"/>
    <w:rsid w:val="00FF1619"/>
    <w:rsid w:val="00FF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97AF3"/>
  <w15:chartTrackingRefBased/>
  <w15:docId w15:val="{C454ED10-7CE2-4DD4-A485-EC769F6CD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3B7"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4533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33B7"/>
    <w:pPr>
      <w:keepNext/>
      <w:keepLines/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533B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533B7"/>
    <w:rPr>
      <w:rFonts w:asciiTheme="majorHAnsi" w:eastAsiaTheme="majorEastAsia" w:hAnsiTheme="majorHAnsi" w:cstheme="majorBidi"/>
      <w:color w:val="2F5496" w:themeColor="accent1" w:themeShade="BF"/>
      <w:lang w:val="fi-FI"/>
    </w:rPr>
  </w:style>
  <w:style w:type="table" w:styleId="TableGrid">
    <w:name w:val="Table Grid"/>
    <w:basedOn w:val="TableNormal"/>
    <w:uiPriority w:val="39"/>
    <w:rsid w:val="004533B7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53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43</Words>
  <Characters>5379</Characters>
  <Application>Microsoft Office Word</Application>
  <DocSecurity>0</DocSecurity>
  <Lines>44</Lines>
  <Paragraphs>12</Paragraphs>
  <ScaleCrop>false</ScaleCrop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ija Tolppanen</dc:creator>
  <cp:keywords/>
  <dc:description/>
  <cp:lastModifiedBy>Anna-Maija Tolppanen</cp:lastModifiedBy>
  <cp:revision>2</cp:revision>
  <dcterms:created xsi:type="dcterms:W3CDTF">2020-12-09T12:40:00Z</dcterms:created>
  <dcterms:modified xsi:type="dcterms:W3CDTF">2020-12-18T12:55:00Z</dcterms:modified>
</cp:coreProperties>
</file>